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DA4" w:rsidRPr="00BB4F99" w:rsidRDefault="001F508A" w:rsidP="00634DA4">
      <w:pPr>
        <w:spacing w:line="360" w:lineRule="auto"/>
        <w:jc w:val="both"/>
        <w:rPr>
          <w:b/>
        </w:rPr>
      </w:pPr>
      <w:r>
        <w:rPr>
          <w:b/>
        </w:rPr>
        <w:t xml:space="preserve">Supplementary File </w:t>
      </w:r>
      <w:bookmarkStart w:id="0" w:name="_GoBack"/>
      <w:bookmarkEnd w:id="0"/>
      <w:r w:rsidR="00634DA4">
        <w:rPr>
          <w:b/>
        </w:rPr>
        <w:t>1</w:t>
      </w:r>
      <w:r w:rsidR="00634DA4" w:rsidRPr="00BB4F99">
        <w:rPr>
          <w:b/>
        </w:rPr>
        <w:t>. Antibodie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9"/>
        <w:gridCol w:w="4533"/>
      </w:tblGrid>
      <w:tr w:rsidR="00634DA4" w:rsidRPr="00BB4F99" w:rsidTr="008529A8">
        <w:tc>
          <w:tcPr>
            <w:tcW w:w="4621" w:type="dxa"/>
          </w:tcPr>
          <w:p w:rsidR="00634DA4" w:rsidRPr="00BB4F99" w:rsidRDefault="00634DA4" w:rsidP="008529A8">
            <w:pPr>
              <w:spacing w:line="360" w:lineRule="auto"/>
              <w:jc w:val="both"/>
              <w:rPr>
                <w:b/>
              </w:rPr>
            </w:pPr>
            <w:r w:rsidRPr="00BB4F99">
              <w:rPr>
                <w:b/>
              </w:rPr>
              <w:t xml:space="preserve">Antibody </w:t>
            </w:r>
          </w:p>
        </w:tc>
        <w:tc>
          <w:tcPr>
            <w:tcW w:w="4621" w:type="dxa"/>
          </w:tcPr>
          <w:p w:rsidR="00634DA4" w:rsidRPr="00BB4F99" w:rsidRDefault="00634DA4" w:rsidP="008529A8">
            <w:pPr>
              <w:spacing w:line="360" w:lineRule="auto"/>
              <w:jc w:val="both"/>
              <w:rPr>
                <w:b/>
              </w:rPr>
            </w:pPr>
            <w:r w:rsidRPr="00BB4F99">
              <w:rPr>
                <w:b/>
              </w:rPr>
              <w:t>Reference</w:t>
            </w:r>
          </w:p>
        </w:tc>
      </w:tr>
      <w:tr w:rsidR="00634DA4" w:rsidRPr="001F508A" w:rsidTr="008529A8">
        <w:tc>
          <w:tcPr>
            <w:tcW w:w="4621" w:type="dxa"/>
          </w:tcPr>
          <w:p w:rsidR="00634DA4" w:rsidRPr="00BB4F99" w:rsidRDefault="00634DA4" w:rsidP="008529A8">
            <w:pPr>
              <w:spacing w:line="360" w:lineRule="auto"/>
              <w:jc w:val="both"/>
            </w:pPr>
            <w:r>
              <w:t>A</w:t>
            </w:r>
            <w:r w:rsidRPr="00BB4F99">
              <w:t>nti</w:t>
            </w:r>
            <w:r>
              <w:t>-</w:t>
            </w:r>
            <w:r w:rsidRPr="00BB4F99">
              <w:t>actin</w:t>
            </w:r>
            <w:r>
              <w:t>1</w:t>
            </w:r>
          </w:p>
        </w:tc>
        <w:tc>
          <w:tcPr>
            <w:tcW w:w="4621" w:type="dxa"/>
          </w:tcPr>
          <w:p w:rsidR="00634DA4" w:rsidRPr="006B2515" w:rsidRDefault="00634DA4" w:rsidP="008529A8">
            <w:pPr>
              <w:spacing w:line="360" w:lineRule="auto"/>
              <w:jc w:val="both"/>
              <w:rPr>
                <w:lang w:val="de-DE"/>
              </w:rPr>
            </w:pPr>
            <w:r w:rsidRPr="00BB4F99">
              <w:fldChar w:fldCharType="begin">
                <w:fldData xml:space="preserve">PEVuZE5vdGU+PENpdGU+PEF1dGhvcj5BbmdyaXNhbm88L0F1dGhvcj48WWVhcj4yMDEyPC9ZZWFy
PjxSZWNOdW0+MzQ8L1JlY051bT48RGlzcGxheVRleHQ+KEFuZ3Jpc2FubywgUmlnbGFyIGV0IGFs
LiAyMDEyKTwvRGlzcGxheVRleHQ+PHJlY29yZD48cmVjLW51bWJlcj4zNDwvcmVjLW51bWJlcj48
Zm9yZWlnbi1rZXlzPjxrZXkgYXBwPSJFTiIgZGItaWQ9Inh0NXc5c3c1aTJ0cDBwZTIwejQ1Mnpw
d3NydzU1OXNzenplNSIgdGltZXN0YW1wPSIxNTU1MzI2MjE3Ij4zNDwva2V5PjwvZm9yZWlnbi1r
ZXlzPjxyZWYtdHlwZSBuYW1lPSJKb3VybmFsIEFydGljbGUiPjE3PC9yZWYtdHlwZT48Y29udHJp
YnV0b3JzPjxhdXRob3JzPjxhdXRob3I+QW5ncmlzYW5vLCBGLjwvYXV0aG9yPjxhdXRob3I+Umln
bGFyLCBELiBULjwvYXV0aG9yPjxhdXRob3I+U3R1cm0sIEEuPC9hdXRob3I+PGF1dGhvcj5Wb2x6
LCBKLiBDLjwvYXV0aG9yPjxhdXRob3I+RGVsdmVzLCBNLiBKLjwvYXV0aG9yPjxhdXRob3I+WnVj
Y2FsYSwgRS4gUy48L2F1dGhvcj48YXV0aG9yPlR1cm5idWxsLCBMLjwvYXV0aG9yPjxhdXRob3I+
RGVraXdhZGlhLCBDLjwvYXV0aG9yPjxhdXRob3I+T2xzaGluYSwgTS4gQS48L2F1dGhvcj48YXV0
aG9yPk1hcmFwYW5hLCBELiBTLjwvYXV0aG9yPjxhdXRob3I+V29uZywgVy48L2F1dGhvcj48YXV0
aG9yPk1vbGxhcmQsIFYuPC9hdXRob3I+PGF1dGhvcj5CcmFkaW4sIEMuIEguPC9hdXRob3I+PGF1
dGhvcj5Ub25raW4sIEMuIEouPC9hdXRob3I+PGF1dGhvcj5HdW5uaW5nLCBQLiBXLjwvYXV0aG9y
PjxhdXRob3I+UmFscGgsIFMuIEEuPC9hdXRob3I+PGF1dGhvcj5XaGl0Y2h1cmNoLCBDLiBCLjwv
YXV0aG9yPjxhdXRob3I+U2luZGVuLCBSLiBFLjwvYXV0aG9yPjxhdXRob3I+Q293bWFuLCBBLiBG
LjwvYXV0aG9yPjxhdXRob3I+TWNGYWRkZW4sIEcuIEkuPC9hdXRob3I+PGF1dGhvcj5CYXVtLCBK
LjwvYXV0aG9yPjwvYXV0aG9ycz48L2NvbnRyaWJ1dG9ycz48YXV0aC1hZGRyZXNzPlRoZSBXYWx0
ZXIgYW5kIEVsaXphIEhhbGwgSW5zdGl0dXRlIG9mIE1lZGljYWwgUmVzZWFyY2gsIFBhcmt2aWxs
ZSwgVmljdG9yaWEsIEF1c3RyYWxpYS48L2F1dGgtYWRkcmVzcz48dGl0bGVzPjx0aXRsZT5TcGF0
aWFsIGxvY2FsaXNhdGlvbiBvZiBhY3RpbiBmaWxhbWVudHMgYWNyb3NzIGRldmVsb3BtZW50YWwg
c3RhZ2VzIG9mIHRoZSBtYWxhcmlhIHBhcmFzaXRl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zIxODg8L3BhZ2VzPjx2b2x1bWU+Nzwvdm9sdW1lPjxudW1iZXI+
MjwvbnVtYmVyPjxrZXl3b3Jkcz48a2V5d29yZD5BY3RpbiBDeXRvc2tlbGV0b24vY2hlbWlzdHJ5
LyptZXRhYm9saXNtPC9rZXl3b3JkPjxrZXl3b3JkPkFuaW1hbHM8L2tleXdvcmQ+PGtleXdvcmQ+
SHVtYW5zPC9rZXl3b3JkPjxrZXl3b3JkPkxpZmUgQ3ljbGUgU3RhZ2VzL3BoeXNpb2xvZ3k8L2tl
eXdvcmQ+PGtleXdvcmQ+TWFsYXJpYS8qcGFyYXNpdG9sb2d5PC9rZXl3b3JkPjxrZXl3b3JkPk1l
cm96b2l0ZXMvbWV0YWJvbGlzbTwva2V5d29yZD48a2V5d29yZD5NaWNlPC9rZXl3b3JkPjxrZXl3
b3JkPlBsYXNtb2RpdW0gYmVyZ2hlaS9tZXRhYm9saXNtPC9rZXl3b3JkPjxrZXl3b3JkPlBsYXNt
b2RpdW0gZmFsY2lwYXJ1bS9tZXRhYm9saXNtPC9rZXl3b3JkPjxrZXl3b3JkPlByb3RlaW4gU3Ry
dWN0dXJlLCBTZWNvbmRhcnk8L2tleXdvcmQ+PGtleXdvcmQ+UHJvdG96b2FuIFByb3RlaW5zLypt
ZXRhYm9saXNtPC9rZXl3b3JkPjxrZXl3b3JkPlNwb3Jvem9pdGVzL21ldGFib2xpc208L2tleXdv
cmQ+PC9rZXl3b3Jkcz48ZGF0ZXM+PHllYXI+MjAxMjwveWVhcj48L2RhdGVzPjxpc2JuPjE5MzIt
NjIwMyAoRWxlY3Ryb25pYykmI3hEOzE5MzItNjIwMyAoTGlua2luZyk8L2lzYm4+PGFjY2Vzc2lv
bi1udW0+MjIzODk2ODc8L2FjY2Vzc2lvbi1udW0+PHVybHM+PHJlbGF0ZWQtdXJscz48dXJsPmh0
dHA6Ly93d3cubmNiaS5ubG0ubmloLmdvdi9wdWJtZWQvMjIzODk2ODc8L3VybD48L3JlbGF0ZWQt
dXJscz48L3VybHM+PGN1c3RvbTI+MzI4OTYzMjwvY3VzdG9tMj48ZWxlY3Ryb25pYy1yZXNvdXJj
ZS1udW0+MTAuMTM3MS9qb3VybmFsLnBvbmUuMDAzMjE4ODwvZWxlY3Ryb25pYy1yZXNvdXJjZS1u
dW0+PC9yZWNvcmQ+PC9DaXRlPjwvRW5kTm90ZT4A
</w:fldData>
              </w:fldChar>
            </w:r>
            <w:r w:rsidRPr="001F508A">
              <w:rPr>
                <w:lang w:val="de-DE"/>
              </w:rPr>
              <w:instrText xml:space="preserve"> ADDIN EN.CITE </w:instrText>
            </w:r>
            <w:r>
              <w:fldChar w:fldCharType="begin">
                <w:fldData xml:space="preserve">PEVuZE5vdGU+PENpdGU+PEF1dGhvcj5BbmdyaXNhbm88L0F1dGhvcj48WWVhcj4yMDEyPC9ZZWFy
PjxSZWNOdW0+MzQ8L1JlY051bT48RGlzcGxheVRleHQ+KEFuZ3Jpc2FubywgUmlnbGFyIGV0IGFs
LiAyMDEyKTwvRGlzcGxheVRleHQ+PHJlY29yZD48cmVjLW51bWJlcj4zNDwvcmVjLW51bWJlcj48
Zm9yZWlnbi1rZXlzPjxrZXkgYXBwPSJFTiIgZGItaWQ9Inh0NXc5c3c1aTJ0cDBwZTIwejQ1Mnpw
d3NydzU1OXNzenplNSIgdGltZXN0YW1wPSIxNTU1MzI2MjE3Ij4zNDwva2V5PjwvZm9yZWlnbi1r
ZXlzPjxyZWYtdHlwZSBuYW1lPSJKb3VybmFsIEFydGljbGUiPjE3PC9yZWYtdHlwZT48Y29udHJp
YnV0b3JzPjxhdXRob3JzPjxhdXRob3I+QW5ncmlzYW5vLCBGLjwvYXV0aG9yPjxhdXRob3I+Umln
bGFyLCBELiBULjwvYXV0aG9yPjxhdXRob3I+U3R1cm0sIEEuPC9hdXRob3I+PGF1dGhvcj5Wb2x6
LCBKLiBDLjwvYXV0aG9yPjxhdXRob3I+RGVsdmVzLCBNLiBKLjwvYXV0aG9yPjxhdXRob3I+WnVj
Y2FsYSwgRS4gUy48L2F1dGhvcj48YXV0aG9yPlR1cm5idWxsLCBMLjwvYXV0aG9yPjxhdXRob3I+
RGVraXdhZGlhLCBDLjwvYXV0aG9yPjxhdXRob3I+T2xzaGluYSwgTS4gQS48L2F1dGhvcj48YXV0
aG9yPk1hcmFwYW5hLCBELiBTLjwvYXV0aG9yPjxhdXRob3I+V29uZywgVy48L2F1dGhvcj48YXV0
aG9yPk1vbGxhcmQsIFYuPC9hdXRob3I+PGF1dGhvcj5CcmFkaW4sIEMuIEguPC9hdXRob3I+PGF1
dGhvcj5Ub25raW4sIEMuIEouPC9hdXRob3I+PGF1dGhvcj5HdW5uaW5nLCBQLiBXLjwvYXV0aG9y
PjxhdXRob3I+UmFscGgsIFMuIEEuPC9hdXRob3I+PGF1dGhvcj5XaGl0Y2h1cmNoLCBDLiBCLjwv
YXV0aG9yPjxhdXRob3I+U2luZGVuLCBSLiBFLjwvYXV0aG9yPjxhdXRob3I+Q293bWFuLCBBLiBG
LjwvYXV0aG9yPjxhdXRob3I+TWNGYWRkZW4sIEcuIEkuPC9hdXRob3I+PGF1dGhvcj5CYXVtLCBK
LjwvYXV0aG9yPjwvYXV0aG9ycz48L2NvbnRyaWJ1dG9ycz48YXV0aC1hZGRyZXNzPlRoZSBXYWx0
ZXIgYW5kIEVsaXphIEhhbGwgSW5zdGl0dXRlIG9mIE1lZGljYWwgUmVzZWFyY2gsIFBhcmt2aWxs
ZSwgVmljdG9yaWEsIEF1c3RyYWxpYS48L2F1dGgtYWRkcmVzcz48dGl0bGVzPjx0aXRsZT5TcGF0
aWFsIGxvY2FsaXNhdGlvbiBvZiBhY3RpbiBmaWxhbWVudHMgYWNyb3NzIGRldmVsb3BtZW50YWwg
c3RhZ2VzIG9mIHRoZSBtYWxhcmlhIHBhcmFzaXRl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zIxODg8L3BhZ2VzPjx2b2x1bWU+Nzwvdm9sdW1lPjxudW1iZXI+
MjwvbnVtYmVyPjxrZXl3b3Jkcz48a2V5d29yZD5BY3RpbiBDeXRvc2tlbGV0b24vY2hlbWlzdHJ5
LyptZXRhYm9saXNtPC9rZXl3b3JkPjxrZXl3b3JkPkFuaW1hbHM8L2tleXdvcmQ+PGtleXdvcmQ+
SHVtYW5zPC9rZXl3b3JkPjxrZXl3b3JkPkxpZmUgQ3ljbGUgU3RhZ2VzL3BoeXNpb2xvZ3k8L2tl
eXdvcmQ+PGtleXdvcmQ+TWFsYXJpYS8qcGFyYXNpdG9sb2d5PC9rZXl3b3JkPjxrZXl3b3JkPk1l
cm96b2l0ZXMvbWV0YWJvbGlzbTwva2V5d29yZD48a2V5d29yZD5NaWNlPC9rZXl3b3JkPjxrZXl3
b3JkPlBsYXNtb2RpdW0gYmVyZ2hlaS9tZXRhYm9saXNtPC9rZXl3b3JkPjxrZXl3b3JkPlBsYXNt
b2RpdW0gZmFsY2lwYXJ1bS9tZXRhYm9saXNtPC9rZXl3b3JkPjxrZXl3b3JkPlByb3RlaW4gU3Ry
dWN0dXJlLCBTZWNvbmRhcnk8L2tleXdvcmQ+PGtleXdvcmQ+UHJvdG96b2FuIFByb3RlaW5zLypt
ZXRhYm9saXNtPC9rZXl3b3JkPjxrZXl3b3JkPlNwb3Jvem9pdGVzL21ldGFib2xpc208L2tleXdv
cmQ+PC9rZXl3b3Jkcz48ZGF0ZXM+PHllYXI+MjAxMjwveWVhcj48L2RhdGVzPjxpc2JuPjE5MzIt
NjIwMyAoRWxlY3Ryb25pYykmI3hEOzE5MzItNjIwMyAoTGlua2luZyk8L2lzYm4+PGFjY2Vzc2lv
bi1udW0+MjIzODk2ODc8L2FjY2Vzc2lvbi1udW0+PHVybHM+PHJlbGF0ZWQtdXJscz48dXJsPmh0
dHA6Ly93d3cubmNiaS5ubG0ubmloLmdvdi9wdWJtZWQvMjIzODk2ODc8L3VybD48L3JlbGF0ZWQt
dXJscz48L3VybHM+PGN1c3RvbTI+MzI4OTYzMjwvY3VzdG9tMj48ZWxlY3Ryb25pYy1yZXNvdXJj
ZS1udW0+MTAuMTM3MS9qb3VybmFsLnBvbmUuMDAzMjE4ODwvZWxlY3Ryb25pYy1yZXNvdXJjZS1u
dW0+PC9yZWNvcmQ+PC9DaXRlPjwvRW5kTm90ZT4A
</w:fldData>
              </w:fldChar>
            </w:r>
            <w:r w:rsidRPr="001F508A">
              <w:rPr>
                <w:lang w:val="de-DE"/>
              </w:rPr>
              <w:instrText xml:space="preserve"> ADDIN EN.CITE.DATA </w:instrText>
            </w:r>
            <w:r>
              <w:fldChar w:fldCharType="end"/>
            </w:r>
            <w:r w:rsidRPr="00BB4F99">
              <w:fldChar w:fldCharType="separate"/>
            </w:r>
            <w:r w:rsidRPr="001F508A">
              <w:rPr>
                <w:lang w:val="de-DE"/>
              </w:rPr>
              <w:t>(Angrisano, Riglar et al. 2012)</w:t>
            </w:r>
            <w:r w:rsidRPr="00BB4F99">
              <w:fldChar w:fldCharType="end"/>
            </w:r>
            <w:r w:rsidRPr="001F508A">
              <w:rPr>
                <w:lang w:val="de-DE"/>
              </w:rPr>
              <w:t>, RRID: AB_26659</w:t>
            </w:r>
            <w:r w:rsidRPr="006B2515">
              <w:rPr>
                <w:lang w:val="de-DE"/>
              </w:rPr>
              <w:t>20</w:t>
            </w:r>
          </w:p>
        </w:tc>
      </w:tr>
      <w:tr w:rsidR="00634DA4" w:rsidRPr="003764EF" w:rsidTr="008529A8">
        <w:tc>
          <w:tcPr>
            <w:tcW w:w="4621" w:type="dxa"/>
          </w:tcPr>
          <w:p w:rsidR="00634DA4" w:rsidRPr="00BB4F99" w:rsidRDefault="00634DA4" w:rsidP="008529A8">
            <w:pPr>
              <w:spacing w:line="360" w:lineRule="auto"/>
              <w:jc w:val="both"/>
            </w:pPr>
            <w:r>
              <w:t>A</w:t>
            </w:r>
            <w:r w:rsidRPr="00BB4F99">
              <w:t>nti</w:t>
            </w:r>
            <w:r>
              <w:t>-</w:t>
            </w:r>
            <w:r w:rsidRPr="00BB4F99">
              <w:t>CPN60 (apicoplast)</w:t>
            </w:r>
          </w:p>
        </w:tc>
        <w:tc>
          <w:tcPr>
            <w:tcW w:w="4621" w:type="dxa"/>
          </w:tcPr>
          <w:p w:rsidR="00634DA4" w:rsidRPr="003764EF" w:rsidRDefault="00634DA4" w:rsidP="008529A8">
            <w:pPr>
              <w:spacing w:line="360" w:lineRule="auto"/>
              <w:jc w:val="both"/>
            </w:pPr>
            <w:r w:rsidRPr="003764EF">
              <w:fldChar w:fldCharType="begin">
                <w:fldData xml:space="preserve">PEVuZE5vdGU+PENpdGU+PEF1dGhvcj5BZ3Jhd2FsPC9BdXRob3I+PFllYXI+MjAwOTwvWWVhcj48
UmVjTnVtPjUzPC9SZWNOdW0+PERpc3BsYXlUZXh0PihBZ3Jhd2FsLCB2YW4gRG9vcmVuIGV0IGFs
LiAyMDA5KTwvRGlzcGxheVRleHQ+PHJlY29yZD48cmVjLW51bWJlcj41MzwvcmVjLW51bWJlcj48
Zm9yZWlnbi1rZXlzPjxrZXkgYXBwPSJFTiIgZGItaWQ9Inh0NXc5c3c1aTJ0cDBwZTIwejQ1Mnpw
d3NydzU1OXNzenplNSIgdGltZXN0YW1wPSIxNTU1MzI2MjE4Ij41Mzwva2V5PjwvZm9yZWlnbi1r
ZXlzPjxyZWYtdHlwZSBuYW1lPSJKb3VybmFsIEFydGljbGUiPjE3PC9yZWYtdHlwZT48Y29udHJp
YnV0b3JzPjxhdXRob3JzPjxhdXRob3I+QWdyYXdhbCwgUy48L2F1dGhvcj48YXV0aG9yPnZhbiBE
b29yZW4sIEcuIEcuPC9hdXRob3I+PGF1dGhvcj5CZWF0dHksIFcuIEwuPC9hdXRob3I+PGF1dGhv
cj5TdHJpZXBlbiwgQi48L2F1dGhvcj48L2F1dGhvcnM+PC9jb250cmlidXRvcnM+PGF1dGgtYWRk
cmVzcz5EZXBhcnRtZW50IG9mIENlbGx1bGFyIEJpb2xvZ3ksIFVuaXZlcnNpdHkgb2YgR2Vvcmdp
YSwgQXRoZW5zLCBHZW9yZ2lhIDMwNjAyLCBVU0EuPC9hdXRoLWFkZHJlc3M+PHRpdGxlcz48dGl0
bGU+R2VuZXRpYyBldmlkZW5jZSB0aGF0IGFuIGVuZG9zeW1iaW9udC1kZXJpdmVkIGVuZG9wbGFz
bWljIHJldGljdWx1bS1hc3NvY2lhdGVkIHByb3RlaW4gZGVncmFkYXRpb24gKEVSQUQpIHN5c3Rl
bSBmdW5jdGlvbnMgaW4gaW1wb3J0IG9mIGFwaWNvcGxhc3QgcHJvdGVpbnM8L3RpdGxlPjxzZWNv
bmRhcnktdGl0bGU+SiBCaW9sIENoZW08L3NlY29uZGFyeS10aXRsZT48L3RpdGxlcz48cGVyaW9k
aWNhbD48ZnVsbC10aXRsZT5KIEJpb2wgQ2hlbTwvZnVsbC10aXRsZT48L3BlcmlvZGljYWw+PHBh
Z2VzPjMzNjgzLTkxPC9wYWdlcz48dm9sdW1lPjI4NDwvdm9sdW1lPjxudW1iZXI+NDg8L251bWJl
cj48a2V5d29yZHM+PGtleXdvcmQ+QWRlbm9zaW5lIFRyaXBob3NwaGF0YXNlcy9jbGFzc2lmaWNh
dGlvbi9nZW5ldGljcy9tZXRhYm9saXNtPC9rZXl3b3JkPjxrZXl3b3JkPkFuaW1hbHM8L2tleXdv
cmQ+PGtleXdvcmQ+QmxvdHRpbmcsIFdlc3Rlcm48L2tleXdvcmQ+PGtleXdvcmQ+Q2VsbCBDeWNs
ZSBQcm90ZWlucy9jbGFzc2lmaWNhdGlvbi9nZW5ldGljcy9tZXRhYm9saXNtPC9rZXl3b3JkPjxr
ZXl3b3JkPkNyeW9lbGVjdHJvbiBNaWNyb3Njb3B5PC9rZXl3b3JkPjxrZXl3b3JkPkVuZG9wbGFz
bWljIFJldGljdWx1bS8qbWV0YWJvbGlzbTwva2V5d29yZD48a2V5d29yZD5FdWthcnlvdGEvcGh5
c2lvbG9neTwva2V5d29yZD48a2V5d29yZD5GaWJyb2JsYXN0cy9wYXJhc2l0b2xvZ3kvdWx0cmFz
dHJ1Y3R1cmU8L2tleXdvcmQ+PGtleXdvcmQ+Rmx1b3Jlc2NlbnQgQW50aWJvZHkgVGVjaG5pcXVl
PC9rZXl3b3JkPjxrZXl3b3JkPkh1bWFuczwva2V5d29yZD48a2V5d29yZD5JbnRyYWNlbGx1bGFy
IE1lbWJyYW5lcy9tZXRhYm9saXNtPC9rZXl3b3JkPjxrZXl3b3JkPk1vbGVjdWxhciBTZXF1ZW5j
ZSBEYXRhPC9rZXl3b3JkPjxrZXl3b3JkPk11dGF0aW9uPC9rZXl3b3JkPjxrZXl3b3JkPlBoeWxv
Z2VueTwva2V5d29yZD48a2V5d29yZD5QbGFzdGlkcy8qbWV0YWJvbGlzbTwva2V5d29yZD48a2V5
d29yZD5Qcm90ZWluIFRyYW5zcG9ydDwva2V5d29yZD48a2V5d29yZD5Qcm90b3pvYW4gUHJvdGVp
bnMvY2xhc3NpZmljYXRpb24vZ2VuZXRpY3MvKm1ldGFib2xpc208L2tleXdvcmQ+PGtleXdvcmQ+
U2VxdWVuY2UgQW5hbHlzaXMsIEROQTwva2V5d29yZD48a2V5d29yZD5TeW1iaW9zaXM8L2tleXdv
cmQ+PGtleXdvcmQ+VG94b3BsYXNtYS9nZW5ldGljcy8qbWV0YWJvbGlzbS9taWNyb2Jpb2xvZ3k8
L2tleXdvcmQ+PC9rZXl3b3Jkcz48ZGF0ZXM+PHllYXI+MjAwOTwveWVhcj48cHViLWRhdGVzPjxk
YXRlPk5vdiAyNzwvZGF0ZT48L3B1Yi1kYXRlcz48L2RhdGVzPjxpc2JuPjEwODMtMzUxWCAoRWxl
Y3Ryb25pYykmI3hEOzAwMjEtOTI1OCAoTGlua2luZyk8L2lzYm4+PGFjY2Vzc2lvbi1udW0+MTk4
MDg2ODM8L2FjY2Vzc2lvbi1udW0+PHVybHM+PHJlbGF0ZWQtdXJscz48dXJsPmh0dHBzOi8vd3d3
Lm5jYmkubmxtLm5paC5nb3YvcHVibWVkLzE5ODA4NjgzPC91cmw+PC9yZWxhdGVkLXVybHM+PC91
cmxzPjxjdXN0b20yPlBNQzI3ODUyMTA8L2N1c3RvbTI+PGVsZWN0cm9uaWMtcmVzb3VyY2UtbnVt
PjEwLjEwNzQvamJjLk0xMDkuMDQ0MDI0PC9lbGVjdHJvbmljLXJlc291cmNlLW51bT48L3JlY29y
ZD48L0NpdGU+PC9FbmROb3RlPgB=
</w:fldData>
              </w:fldChar>
            </w:r>
            <w:r w:rsidRPr="00056B1B">
              <w:rPr>
                <w:lang w:val="es-EC"/>
              </w:rPr>
              <w:instrText xml:space="preserve"> ADDIN EN.CITE </w:instrText>
            </w:r>
            <w:r w:rsidRPr="00056B1B">
              <w:fldChar w:fldCharType="begin">
                <w:fldData xml:space="preserve">PEVuZE5vdGU+PENpdGU+PEF1dGhvcj5BZ3Jhd2FsPC9BdXRob3I+PFllYXI+MjAwOTwvWWVhcj48
UmVjTnVtPjUzPC9SZWNOdW0+PERpc3BsYXlUZXh0PihBZ3Jhd2FsLCB2YW4gRG9vcmVuIGV0IGFs
LiAyMDA5KTwvRGlzcGxheVRleHQ+PHJlY29yZD48cmVjLW51bWJlcj41MzwvcmVjLW51bWJlcj48
Zm9yZWlnbi1rZXlzPjxrZXkgYXBwPSJFTiIgZGItaWQ9Inh0NXc5c3c1aTJ0cDBwZTIwejQ1Mnpw
d3NydzU1OXNzenplNSIgdGltZXN0YW1wPSIxNTU1MzI2MjE4Ij41Mzwva2V5PjwvZm9yZWlnbi1r
ZXlzPjxyZWYtdHlwZSBuYW1lPSJKb3VybmFsIEFydGljbGUiPjE3PC9yZWYtdHlwZT48Y29udHJp
YnV0b3JzPjxhdXRob3JzPjxhdXRob3I+QWdyYXdhbCwgUy48L2F1dGhvcj48YXV0aG9yPnZhbiBE
b29yZW4sIEcuIEcuPC9hdXRob3I+PGF1dGhvcj5CZWF0dHksIFcuIEwuPC9hdXRob3I+PGF1dGhv
cj5TdHJpZXBlbiwgQi48L2F1dGhvcj48L2F1dGhvcnM+PC9jb250cmlidXRvcnM+PGF1dGgtYWRk
cmVzcz5EZXBhcnRtZW50IG9mIENlbGx1bGFyIEJpb2xvZ3ksIFVuaXZlcnNpdHkgb2YgR2Vvcmdp
YSwgQXRoZW5zLCBHZW9yZ2lhIDMwNjAyLCBVU0EuPC9hdXRoLWFkZHJlc3M+PHRpdGxlcz48dGl0
bGU+R2VuZXRpYyBldmlkZW5jZSB0aGF0IGFuIGVuZG9zeW1iaW9udC1kZXJpdmVkIGVuZG9wbGFz
bWljIHJldGljdWx1bS1hc3NvY2lhdGVkIHByb3RlaW4gZGVncmFkYXRpb24gKEVSQUQpIHN5c3Rl
bSBmdW5jdGlvbnMgaW4gaW1wb3J0IG9mIGFwaWNvcGxhc3QgcHJvdGVpbnM8L3RpdGxlPjxzZWNv
bmRhcnktdGl0bGU+SiBCaW9sIENoZW08L3NlY29uZGFyeS10aXRsZT48L3RpdGxlcz48cGVyaW9k
aWNhbD48ZnVsbC10aXRsZT5KIEJpb2wgQ2hlbTwvZnVsbC10aXRsZT48L3BlcmlvZGljYWw+PHBh
Z2VzPjMzNjgzLTkxPC9wYWdlcz48dm9sdW1lPjI4NDwvdm9sdW1lPjxudW1iZXI+NDg8L251bWJl
cj48a2V5d29yZHM+PGtleXdvcmQ+QWRlbm9zaW5lIFRyaXBob3NwaGF0YXNlcy9jbGFzc2lmaWNh
dGlvbi9nZW5ldGljcy9tZXRhYm9saXNtPC9rZXl3b3JkPjxrZXl3b3JkPkFuaW1hbHM8L2tleXdv
cmQ+PGtleXdvcmQ+QmxvdHRpbmcsIFdlc3Rlcm48L2tleXdvcmQ+PGtleXdvcmQ+Q2VsbCBDeWNs
ZSBQcm90ZWlucy9jbGFzc2lmaWNhdGlvbi9nZW5ldGljcy9tZXRhYm9saXNtPC9rZXl3b3JkPjxr
ZXl3b3JkPkNyeW9lbGVjdHJvbiBNaWNyb3Njb3B5PC9rZXl3b3JkPjxrZXl3b3JkPkVuZG9wbGFz
bWljIFJldGljdWx1bS8qbWV0YWJvbGlzbTwva2V5d29yZD48a2V5d29yZD5FdWthcnlvdGEvcGh5
c2lvbG9neTwva2V5d29yZD48a2V5d29yZD5GaWJyb2JsYXN0cy9wYXJhc2l0b2xvZ3kvdWx0cmFz
dHJ1Y3R1cmU8L2tleXdvcmQ+PGtleXdvcmQ+Rmx1b3Jlc2NlbnQgQW50aWJvZHkgVGVjaG5pcXVl
PC9rZXl3b3JkPjxrZXl3b3JkPkh1bWFuczwva2V5d29yZD48a2V5d29yZD5JbnRyYWNlbGx1bGFy
IE1lbWJyYW5lcy9tZXRhYm9saXNtPC9rZXl3b3JkPjxrZXl3b3JkPk1vbGVjdWxhciBTZXF1ZW5j
ZSBEYXRhPC9rZXl3b3JkPjxrZXl3b3JkPk11dGF0aW9uPC9rZXl3b3JkPjxrZXl3b3JkPlBoeWxv
Z2VueTwva2V5d29yZD48a2V5d29yZD5QbGFzdGlkcy8qbWV0YWJvbGlzbTwva2V5d29yZD48a2V5
d29yZD5Qcm90ZWluIFRyYW5zcG9ydDwva2V5d29yZD48a2V5d29yZD5Qcm90b3pvYW4gUHJvdGVp
bnMvY2xhc3NpZmljYXRpb24vZ2VuZXRpY3MvKm1ldGFib2xpc208L2tleXdvcmQ+PGtleXdvcmQ+
U2VxdWVuY2UgQW5hbHlzaXMsIEROQTwva2V5d29yZD48a2V5d29yZD5TeW1iaW9zaXM8L2tleXdv
cmQ+PGtleXdvcmQ+VG94b3BsYXNtYS9nZW5ldGljcy8qbWV0YWJvbGlzbS9taWNyb2Jpb2xvZ3k8
L2tleXdvcmQ+PC9rZXl3b3Jkcz48ZGF0ZXM+PHllYXI+MjAwOTwveWVhcj48cHViLWRhdGVzPjxk
YXRlPk5vdiAyNzwvZGF0ZT48L3B1Yi1kYXRlcz48L2RhdGVzPjxpc2JuPjEwODMtMzUxWCAoRWxl
Y3Ryb25pYykmI3hEOzAwMjEtOTI1OCAoTGlua2luZyk8L2lzYm4+PGFjY2Vzc2lvbi1udW0+MTk4
MDg2ODM8L2FjY2Vzc2lvbi1udW0+PHVybHM+PHJlbGF0ZWQtdXJscz48dXJsPmh0dHBzOi8vd3d3
Lm5jYmkubmxtLm5paC5nb3YvcHVibWVkLzE5ODA4NjgzPC91cmw+PC9yZWxhdGVkLXVybHM+PC91
cmxzPjxjdXN0b20yPlBNQzI3ODUyMTA8L2N1c3RvbTI+PGVsZWN0cm9uaWMtcmVzb3VyY2UtbnVt
PjEwLjEwNzQvamJjLk0xMDkuMDQ0MDI0PC9lbGVjdHJvbmljLXJlc291cmNlLW51bT48L3JlY29y
ZD48L0NpdGU+PC9FbmROb3RlPgB=
</w:fldData>
              </w:fldChar>
            </w:r>
            <w:r w:rsidRPr="00056B1B">
              <w:rPr>
                <w:lang w:val="es-EC"/>
              </w:rPr>
              <w:instrText xml:space="preserve"> ADDIN EN.CITE.DATA </w:instrText>
            </w:r>
            <w:r w:rsidRPr="00056B1B">
              <w:fldChar w:fldCharType="end"/>
            </w:r>
            <w:r w:rsidRPr="003764EF">
              <w:fldChar w:fldCharType="separate"/>
            </w:r>
            <w:r w:rsidRPr="003764EF">
              <w:t>(Agrawal, van Dooren et al. 2009)</w:t>
            </w:r>
            <w:r w:rsidRPr="003764EF">
              <w:fldChar w:fldCharType="end"/>
            </w:r>
          </w:p>
        </w:tc>
      </w:tr>
      <w:tr w:rsidR="00634DA4" w:rsidRPr="00BB4F99" w:rsidTr="008529A8">
        <w:tc>
          <w:tcPr>
            <w:tcW w:w="4621" w:type="dxa"/>
          </w:tcPr>
          <w:p w:rsidR="00634DA4" w:rsidRPr="00BB4F99" w:rsidRDefault="00634DA4" w:rsidP="008529A8">
            <w:pPr>
              <w:spacing w:line="360" w:lineRule="auto"/>
              <w:jc w:val="both"/>
            </w:pPr>
            <w:r>
              <w:t>A</w:t>
            </w:r>
            <w:r w:rsidRPr="00BB4F99">
              <w:t>nti</w:t>
            </w:r>
            <w:r>
              <w:t>-</w:t>
            </w:r>
            <w:r w:rsidRPr="00BB4F99">
              <w:t>RON4</w:t>
            </w:r>
          </w:p>
        </w:tc>
        <w:tc>
          <w:tcPr>
            <w:tcW w:w="4621" w:type="dxa"/>
          </w:tcPr>
          <w:p w:rsidR="00634DA4" w:rsidRPr="00BB4F99" w:rsidRDefault="00634DA4" w:rsidP="008529A8">
            <w:pPr>
              <w:spacing w:line="360" w:lineRule="auto"/>
              <w:jc w:val="both"/>
            </w:pPr>
            <w:r w:rsidRPr="00BB4F99">
              <w:fldChar w:fldCharType="begin">
                <w:fldData xml:space="preserve">PEVuZE5vdGU+PENpdGU+PEF1dGhvcj5SaWNoYXJkPC9BdXRob3I+PFllYXI+MjAxMDwvWWVhcj48
UmVjTnVtPjU0PC9SZWNOdW0+PERpc3BsYXlUZXh0PihSaWNoYXJkLCBNYWNSYWlsZCBldCBhbC4g
MjAxMCk8L0Rpc3BsYXlUZXh0PjxyZWNvcmQ+PHJlYy1udW1iZXI+NTQ8L3JlYy1udW1iZXI+PGZv
cmVpZ24ta2V5cz48a2V5IGFwcD0iRU4iIGRiLWlkPSJ4dDV3OXN3NWkydHAwcGUyMHo0NTJ6cHdz
cnc1NTlzc3p6ZTUiIHRpbWVzdGFtcD0iMTU1NTMyNjIxOCI+NTQ8L2tleT48L2ZvcmVpZ24ta2V5
cz48cmVmLXR5cGUgbmFtZT0iSm91cm5hbCBBcnRpY2xlIj4xNzwvcmVmLXR5cGU+PGNvbnRyaWJ1
dG9ycz48YXV0aG9ycz48YXV0aG9yPlJpY2hhcmQsIEQuPC9hdXRob3I+PGF1dGhvcj5NYWNSYWls
ZCwgQy4gQS48L2F1dGhvcj48YXV0aG9yPlJpZ2xhciwgRC4gVC48L2F1dGhvcj48YXV0aG9yPkNo
YW4sIEouIEEuPC9hdXRob3I+PGF1dGhvcj5Gb2xleSwgTS48L2F1dGhvcj48YXV0aG9yPkJhdW0s
IEouPC9hdXRob3I+PGF1dGhvcj5SYWxwaCwgUy4gQS48L2F1dGhvcj48YXV0aG9yPk5vcnRvbiwg
Ui4gUy48L2F1dGhvcj48YXV0aG9yPkNvd21hbiwgQS4gRi48L2F1dGhvcj48L2F1dGhvcnM+PC9j
b250cmlidXRvcnM+PGF1dGgtYWRkcmVzcz5XYWx0ZXIgYW5kIEVsaXphIEhhbGwgSW5zdGl0dXRl
IG9mIE1lZGljYWwgUmVzZWFyY2gsIFBhcmt2aWxsZSwgTWVsYm91cm5lLCBWaWN0b3JpYSAzMDUy
LCBBdXN0cmFsaWEuPC9hdXRoLWFkZHJlc3M+PHRpdGxlcz48dGl0bGU+SW50ZXJhY3Rpb24gYmV0
d2VlbiBQbGFzbW9kaXVtIGZhbGNpcGFydW0gYXBpY2FsIG1lbWJyYW5lIGFudGlnZW4gMSBhbmQg
dGhlIHJob3B0cnkgbmVjayBwcm90ZWluIGNvbXBsZXggZGVmaW5lcyBhIGtleSBzdGVwIGluIHRo
ZSBlcnl0aHJvY3l0ZSBpbnZhc2lvbiBwcm9jZXNzIG9mIG1hbGFyaWEgcGFyYXNpdGVzPC90aXRs
ZT48c2Vjb25kYXJ5LXRpdGxlPkogQmlvbCBDaGVtPC9zZWNvbmRhcnktdGl0bGU+PC90aXRsZXM+
PHBlcmlvZGljYWw+PGZ1bGwtdGl0bGU+SiBCaW9sIENoZW08L2Z1bGwtdGl0bGU+PC9wZXJpb2Rp
Y2FsPjxwYWdlcz4xNDgxNS0yMjwvcGFnZXM+PHZvbHVtZT4yODU8L3ZvbHVtZT48bnVtYmVyPjE5
PC9udW1iZXI+PGtleXdvcmRzPjxrZXl3b3JkPkFudGlnZW5zLCBQcm90b3pvYW4vKm1ldGFib2xp
c208L2tleXdvcmQ+PGtleXdvcmQ+Q2FycmllciBQcm90ZWlucy8qbWV0YWJvbGlzbTwva2V5d29y
ZD48a2V5d29yZD5Fcnl0aHJvY3l0ZXMvKnBhcmFzaXRvbG9neTwva2V5d29yZD48a2V5d29yZD5I
dW1hbnM8L2tleXdvcmQ+PGtleXdvcmQ+SW1tdW5vcHJlY2lwaXRhdGlvbjwva2V5d29yZD48a2V5
d29yZD5NYWduZXRpYyBSZXNvbmFuY2UgU3BlY3Ryb3Njb3B5PC9rZXl3b3JkPjxrZXl3b3JkPk1h
bGFyaWEsIEZhbGNpcGFydW0vZ2VuZXRpY3MvaW1tdW5vbG9neTwva2V5d29yZD48a2V5d29yZD5N
ZW1icmFuZSBQcm90ZWlucy8qbWV0YWJvbGlzbTwva2V5d29yZD48a2V5d29yZD5NZXJvem9pdGVz
PC9rZXl3b3JkPjxrZXl3b3JkPlBsYXNtb2RpdW0gZmFsY2lwYXJ1bS9ncm93dGggJmFtcDsgZGV2
ZWxvcG1lbnQvbWV0YWJvbGlzbS8qcGF0aG9nZW5pY2l0eTwva2V5d29yZD48a2V5d29yZD5Qcm90
ZWluIENvbmZvcm1hdGlvbjwva2V5d29yZD48a2V5d29yZD5Qcm90b3pvYW4gUHJvdGVpbnMvKm1l
dGFib2xpc208L2tleXdvcmQ+PGtleXdvcmQ+U2NoaXpvbnRzL21ldGFib2xpc208L2tleXdvcmQ+
PC9rZXl3b3Jkcz48ZGF0ZXM+PHllYXI+MjAxMDwveWVhcj48cHViLWRhdGVzPjxkYXRlPk1heSA3
PC9kYXRlPjwvcHViLWRhdGVzPjwvZGF0ZXM+PGlzYm4+MTA4My0zNTFYIChFbGVjdHJvbmljKSYj
eEQ7MDAyMS05MjU4IChMaW5raW5nKTwvaXNibj48YWNjZXNzaW9uLW51bT4yMDIyODA2MDwvYWNj
ZXNzaW9uLW51bT48dXJscz48cmVsYXRlZC11cmxzPjx1cmw+aHR0cHM6Ly93d3cubmNiaS5ubG0u
bmloLmdvdi9wdWJtZWQvMjAyMjgwNjA8L3VybD48L3JlbGF0ZWQtdXJscz48L3VybHM+PGN1c3Rv
bTI+UE1DMjg2MzIyNTwvY3VzdG9tMj48ZWxlY3Ryb25pYy1yZXNvdXJjZS1udW0+MTAuMTA3NC9q
YmMuTTEwOS4wODA3NzA8L2VsZWN0cm9uaWMtcmVzb3VyY2UtbnVt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NoYXJkPC9BdXRob3I+PFllYXI+MjAxMDwvWWVhcj48
UmVjTnVtPjU0PC9SZWNOdW0+PERpc3BsYXlUZXh0PihSaWNoYXJkLCBNYWNSYWlsZCBldCBhbC4g
MjAxMCk8L0Rpc3BsYXlUZXh0PjxyZWNvcmQ+PHJlYy1udW1iZXI+NTQ8L3JlYy1udW1iZXI+PGZv
cmVpZ24ta2V5cz48a2V5IGFwcD0iRU4iIGRiLWlkPSJ4dDV3OXN3NWkydHAwcGUyMHo0NTJ6cHdz
cnc1NTlzc3p6ZTUiIHRpbWVzdGFtcD0iMTU1NTMyNjIxOCI+NTQ8L2tleT48L2ZvcmVpZ24ta2V5
cz48cmVmLXR5cGUgbmFtZT0iSm91cm5hbCBBcnRpY2xlIj4xNzwvcmVmLXR5cGU+PGNvbnRyaWJ1
dG9ycz48YXV0aG9ycz48YXV0aG9yPlJpY2hhcmQsIEQuPC9hdXRob3I+PGF1dGhvcj5NYWNSYWls
ZCwgQy4gQS48L2F1dGhvcj48YXV0aG9yPlJpZ2xhciwgRC4gVC48L2F1dGhvcj48YXV0aG9yPkNo
YW4sIEouIEEuPC9hdXRob3I+PGF1dGhvcj5Gb2xleSwgTS48L2F1dGhvcj48YXV0aG9yPkJhdW0s
IEouPC9hdXRob3I+PGF1dGhvcj5SYWxwaCwgUy4gQS48L2F1dGhvcj48YXV0aG9yPk5vcnRvbiwg
Ui4gUy48L2F1dGhvcj48YXV0aG9yPkNvd21hbiwgQS4gRi48L2F1dGhvcj48L2F1dGhvcnM+PC9j
b250cmlidXRvcnM+PGF1dGgtYWRkcmVzcz5XYWx0ZXIgYW5kIEVsaXphIEhhbGwgSW5zdGl0dXRl
IG9mIE1lZGljYWwgUmVzZWFyY2gsIFBhcmt2aWxsZSwgTWVsYm91cm5lLCBWaWN0b3JpYSAzMDUy
LCBBdXN0cmFsaWEuPC9hdXRoLWFkZHJlc3M+PHRpdGxlcz48dGl0bGU+SW50ZXJhY3Rpb24gYmV0
d2VlbiBQbGFzbW9kaXVtIGZhbGNpcGFydW0gYXBpY2FsIG1lbWJyYW5lIGFudGlnZW4gMSBhbmQg
dGhlIHJob3B0cnkgbmVjayBwcm90ZWluIGNvbXBsZXggZGVmaW5lcyBhIGtleSBzdGVwIGluIHRo
ZSBlcnl0aHJvY3l0ZSBpbnZhc2lvbiBwcm9jZXNzIG9mIG1hbGFyaWEgcGFyYXNpdGVzPC90aXRs
ZT48c2Vjb25kYXJ5LXRpdGxlPkogQmlvbCBDaGVtPC9zZWNvbmRhcnktdGl0bGU+PC90aXRsZXM+
PHBlcmlvZGljYWw+PGZ1bGwtdGl0bGU+SiBCaW9sIENoZW08L2Z1bGwtdGl0bGU+PC9wZXJpb2Rp
Y2FsPjxwYWdlcz4xNDgxNS0yMjwvcGFnZXM+PHZvbHVtZT4yODU8L3ZvbHVtZT48bnVtYmVyPjE5
PC9udW1iZXI+PGtleXdvcmRzPjxrZXl3b3JkPkFudGlnZW5zLCBQcm90b3pvYW4vKm1ldGFib2xp
c208L2tleXdvcmQ+PGtleXdvcmQ+Q2FycmllciBQcm90ZWlucy8qbWV0YWJvbGlzbTwva2V5d29y
ZD48a2V5d29yZD5Fcnl0aHJvY3l0ZXMvKnBhcmFzaXRvbG9neTwva2V5d29yZD48a2V5d29yZD5I
dW1hbnM8L2tleXdvcmQ+PGtleXdvcmQ+SW1tdW5vcHJlY2lwaXRhdGlvbjwva2V5d29yZD48a2V5
d29yZD5NYWduZXRpYyBSZXNvbmFuY2UgU3BlY3Ryb3Njb3B5PC9rZXl3b3JkPjxrZXl3b3JkPk1h
bGFyaWEsIEZhbGNpcGFydW0vZ2VuZXRpY3MvaW1tdW5vbG9neTwva2V5d29yZD48a2V5d29yZD5N
ZW1icmFuZSBQcm90ZWlucy8qbWV0YWJvbGlzbTwva2V5d29yZD48a2V5d29yZD5NZXJvem9pdGVz
PC9rZXl3b3JkPjxrZXl3b3JkPlBsYXNtb2RpdW0gZmFsY2lwYXJ1bS9ncm93dGggJmFtcDsgZGV2
ZWxvcG1lbnQvbWV0YWJvbGlzbS8qcGF0aG9nZW5pY2l0eTwva2V5d29yZD48a2V5d29yZD5Qcm90
ZWluIENvbmZvcm1hdGlvbjwva2V5d29yZD48a2V5d29yZD5Qcm90b3pvYW4gUHJvdGVpbnMvKm1l
dGFib2xpc208L2tleXdvcmQ+PGtleXdvcmQ+U2NoaXpvbnRzL21ldGFib2xpc208L2tleXdvcmQ+
PC9rZXl3b3Jkcz48ZGF0ZXM+PHllYXI+MjAxMDwveWVhcj48cHViLWRhdGVzPjxkYXRlPk1heSA3
PC9kYXRlPjwvcHViLWRhdGVzPjwvZGF0ZXM+PGlzYm4+MTA4My0zNTFYIChFbGVjdHJvbmljKSYj
eEQ7MDAyMS05MjU4IChMaW5raW5nKTwvaXNibj48YWNjZXNzaW9uLW51bT4yMDIyODA2MDwvYWNj
ZXNzaW9uLW51bT48dXJscz48cmVsYXRlZC11cmxzPjx1cmw+aHR0cHM6Ly93d3cubmNiaS5ubG0u
bmloLmdvdi9wdWJtZWQvMjAyMjgwNjA8L3VybD48L3JlbGF0ZWQtdXJscz48L3VybHM+PGN1c3Rv
bTI+UE1DMjg2MzIyNTwvY3VzdG9tMj48ZWxlY3Ryb25pYy1yZXNvdXJjZS1udW0+MTAuMTA3NC9q
YmMuTTEwOS4wODA3NzA8L2VsZWN0cm9uaWMtcmVzb3VyY2UtbnVt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B4F99">
              <w:fldChar w:fldCharType="separate"/>
            </w:r>
            <w:r>
              <w:t>(Richard, MacRaild et al. 2010)</w:t>
            </w:r>
            <w:r w:rsidRPr="00BB4F99">
              <w:fldChar w:fldCharType="end"/>
            </w:r>
          </w:p>
        </w:tc>
      </w:tr>
      <w:tr w:rsidR="00634DA4" w:rsidRPr="00BB4F99" w:rsidTr="008529A8">
        <w:tc>
          <w:tcPr>
            <w:tcW w:w="4621" w:type="dxa"/>
          </w:tcPr>
          <w:p w:rsidR="00634DA4" w:rsidRPr="00BB4F99" w:rsidRDefault="00634DA4" w:rsidP="008529A8">
            <w:pPr>
              <w:spacing w:line="360" w:lineRule="auto"/>
              <w:jc w:val="both"/>
            </w:pPr>
            <w:r>
              <w:t>Anti-GAP45</w:t>
            </w:r>
          </w:p>
        </w:tc>
        <w:tc>
          <w:tcPr>
            <w:tcW w:w="4621" w:type="dxa"/>
          </w:tcPr>
          <w:p w:rsidR="00634DA4" w:rsidRPr="00451B4B" w:rsidRDefault="00634DA4" w:rsidP="008529A8">
            <w:pPr>
              <w:spacing w:line="360" w:lineRule="auto"/>
              <w:jc w:val="both"/>
            </w:pPr>
            <w:r w:rsidRPr="00451B4B">
              <w:fldChar w:fldCharType="begin"/>
            </w:r>
            <w:r>
              <w:instrText xml:space="preserve"> ADDIN EN.CITE &lt;EndNote&gt;&lt;Cite&gt;&lt;Author&gt;Jones&lt;/Author&gt;&lt;Year&gt;2006&lt;/Year&gt;&lt;RecNum&gt;55&lt;/RecNum&gt;&lt;DisplayText&gt;(Jones, Kitson et al. 2006)&lt;/DisplayText&gt;&lt;record&gt;&lt;rec-number&gt;55&lt;/rec-number&gt;&lt;foreign-keys&gt;&lt;key app="EN" db-id="xt5w9sw5i2tp0pe20z452zpwsrw559sszze5" timestamp="1555326218"&gt;55&lt;/key&gt;&lt;/foreign-keys&gt;&lt;ref-type name="Journal Article"&gt;17&lt;/ref-type&gt;&lt;contributors&gt;&lt;authors&gt;&lt;author&gt;Jones, M. L.&lt;/author&gt;&lt;author&gt;Kitson, E. L.&lt;/author&gt;&lt;author&gt;Rayner, J. C.&lt;/author&gt;&lt;/authors&gt;&lt;/contributors&gt;&lt;auth-address&gt;Division of Geographic Medicine, Department of Medicine, 845 19th St. South, BBRB 567, Birmingham, AL 35294, USA.&lt;/auth-address&gt;&lt;titles&gt;&lt;title&gt;Plasmodium falciparum erythrocyte invasion: a conserved myosin associated complex&lt;/title&gt;&lt;secondary-title&gt;Mol Biochem Parasitol&lt;/secondary-title&gt;&lt;/titles&gt;&lt;periodical&gt;&lt;full-title&gt;Mol Biochem Parasitol&lt;/full-title&gt;&lt;/periodical&gt;&lt;pages&gt;74-84&lt;/pages&gt;&lt;volume&gt;147&lt;/volume&gt;&lt;number&gt;1&lt;/number&gt;&lt;keywords&gt;&lt;keyword&gt;Amino Acid Sequence&lt;/keyword&gt;&lt;keyword&gt;Animals&lt;/keyword&gt;&lt;keyword&gt;Conserved Sequence&lt;/keyword&gt;&lt;keyword&gt;Cytoskeletal Proteins/chemistry/metabolism&lt;/keyword&gt;&lt;keyword&gt;Erythrocytes/*parasitology&lt;/keyword&gt;&lt;keyword&gt;Host-Parasite Interactions&lt;/keyword&gt;&lt;keyword&gt;Humans&lt;/keyword&gt;&lt;keyword&gt;Membrane Proteins/chemistry/metabolism&lt;/keyword&gt;&lt;keyword&gt;Molecular Motor Proteins/metabolism&lt;/keyword&gt;&lt;keyword&gt;Molecular Sequence Data&lt;/keyword&gt;&lt;keyword&gt;Movement&lt;/keyword&gt;&lt;keyword&gt;Myosins/chemistry/*metabolism&lt;/keyword&gt;&lt;keyword&gt;Plasmodium falciparum/genetics/growth &amp;amp; development/*pathogenicity/physiology&lt;/keyword&gt;&lt;keyword&gt;Protozoan Proteins/chemistry/*metabolism&lt;/keyword&gt;&lt;/keywords&gt;&lt;dates&gt;&lt;year&gt;2006&lt;/year&gt;&lt;pub-dates&gt;&lt;date&gt;May&lt;/date&gt;&lt;/pub-dates&gt;&lt;/dates&gt;&lt;isbn&gt;0166-6851 (Print)&amp;#xD;0166-6851 (Linking)&lt;/isbn&gt;&lt;accession-num&gt;16513191&lt;/accession-num&gt;&lt;urls&gt;&lt;related-urls&gt;&lt;url&gt;https://www.ncbi.nlm.nih.gov/pubmed/16513191&lt;/url&gt;&lt;/related-urls&gt;&lt;/urls&gt;&lt;electronic-resource-num&gt;10.1016/j.molbiopara.2006.01.009&lt;/electronic-resource-num&gt;&lt;/record&gt;&lt;/Cite&gt;&lt;/EndNote&gt;</w:instrText>
            </w:r>
            <w:r w:rsidRPr="00451B4B">
              <w:fldChar w:fldCharType="separate"/>
            </w:r>
            <w:r>
              <w:t>(Jones, Kitson et al. 2006)</w:t>
            </w:r>
            <w:r w:rsidRPr="00451B4B">
              <w:fldChar w:fldCharType="end"/>
            </w:r>
          </w:p>
        </w:tc>
      </w:tr>
      <w:tr w:rsidR="00634DA4" w:rsidRPr="00BB4F99" w:rsidTr="008529A8"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t>Anti-MTIP</w:t>
            </w:r>
          </w:p>
        </w:tc>
        <w:tc>
          <w:tcPr>
            <w:tcW w:w="4621" w:type="dxa"/>
          </w:tcPr>
          <w:p w:rsidR="00634DA4" w:rsidRPr="00451B4B" w:rsidRDefault="00634DA4" w:rsidP="008529A8">
            <w:pPr>
              <w:spacing w:line="36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Jones&lt;/Author&gt;&lt;Year&gt;2006&lt;/Year&gt;&lt;RecNum&gt;55&lt;/RecNum&gt;&lt;DisplayText&gt;(Jones, Kitson et al. 2006)&lt;/DisplayText&gt;&lt;record&gt;&lt;rec-number&gt;55&lt;/rec-number&gt;&lt;foreign-keys&gt;&lt;key app="EN" db-id="xt5w9sw5i2tp0pe20z452zpwsrw559sszze5" timestamp="1555326218"&gt;55&lt;/key&gt;&lt;/foreign-keys&gt;&lt;ref-type name="Journal Article"&gt;17&lt;/ref-type&gt;&lt;contributors&gt;&lt;authors&gt;&lt;author&gt;Jones, M. L.&lt;/author&gt;&lt;author&gt;Kitson, E. L.&lt;/author&gt;&lt;author&gt;Rayner, J. C.&lt;/author&gt;&lt;/authors&gt;&lt;/contributors&gt;&lt;auth-address&gt;Division of Geographic Medicine, Department of Medicine, 845 19th St. South, BBRB 567, Birmingham, AL 35294, USA.&lt;/auth-address&gt;&lt;titles&gt;&lt;title&gt;Plasmodium falciparum erythrocyte invasion: a conserved myosin associated complex&lt;/title&gt;&lt;secondary-title&gt;Mol Biochem Parasitol&lt;/secondary-title&gt;&lt;/titles&gt;&lt;periodical&gt;&lt;full-title&gt;Mol Biochem Parasitol&lt;/full-title&gt;&lt;/periodical&gt;&lt;pages&gt;74-84&lt;/pages&gt;&lt;volume&gt;147&lt;/volume&gt;&lt;number&gt;1&lt;/number&gt;&lt;keywords&gt;&lt;keyword&gt;Amino Acid Sequence&lt;/keyword&gt;&lt;keyword&gt;Animals&lt;/keyword&gt;&lt;keyword&gt;Conserved Sequence&lt;/keyword&gt;&lt;keyword&gt;Cytoskeletal Proteins/chemistry/metabolism&lt;/keyword&gt;&lt;keyword&gt;Erythrocytes/*parasitology&lt;/keyword&gt;&lt;keyword&gt;Host-Parasite Interactions&lt;/keyword&gt;&lt;keyword&gt;Humans&lt;/keyword&gt;&lt;keyword&gt;Membrane Proteins/chemistry/metabolism&lt;/keyword&gt;&lt;keyword&gt;Molecular Motor Proteins/metabolism&lt;/keyword&gt;&lt;keyword&gt;Molecular Sequence Data&lt;/keyword&gt;&lt;keyword&gt;Movement&lt;/keyword&gt;&lt;keyword&gt;Myosins/chemistry/*metabolism&lt;/keyword&gt;&lt;keyword&gt;Plasmodium falciparum/genetics/growth &amp;amp; development/*pathogenicity/physiology&lt;/keyword&gt;&lt;keyword&gt;Protozoan Proteins/chemistry/*metabolism&lt;/keyword&gt;&lt;/keywords&gt;&lt;dates&gt;&lt;year&gt;2006&lt;/year&gt;&lt;pub-dates&gt;&lt;date&gt;May&lt;/date&gt;&lt;/pub-dates&gt;&lt;/dates&gt;&lt;isbn&gt;0166-6851 (Print)&amp;#xD;0166-6851 (Linking)&lt;/isbn&gt;&lt;accession-num&gt;16513191&lt;/accession-num&gt;&lt;urls&gt;&lt;related-urls&gt;&lt;url&gt;https://www.ncbi.nlm.nih.gov/pubmed/16513191&lt;/url&gt;&lt;/related-urls&gt;&lt;/urls&gt;&lt;electronic-resource-num&gt;10.1016/j.molbiopara.2006.01.009&lt;/electronic-resource-num&gt;&lt;/record&gt;&lt;/Cite&gt;&lt;/EndNote&gt;</w:instrText>
            </w:r>
            <w:r>
              <w:fldChar w:fldCharType="separate"/>
            </w:r>
            <w:r>
              <w:t>(Jones, Kitson et al. 2006)</w:t>
            </w:r>
            <w:r>
              <w:fldChar w:fldCharType="end"/>
            </w:r>
          </w:p>
        </w:tc>
      </w:tr>
      <w:tr w:rsidR="00634DA4" w:rsidRPr="00BB4F99" w:rsidTr="008529A8"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t>Anti-Enolase</w:t>
            </w:r>
          </w:p>
        </w:tc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fldChar w:fldCharType="begin">
                <w:fldData xml:space="preserve">PEVuZE5vdGU+PENpdGU+PEF1dGhvcj5EdXR0YTwvQXV0aG9yPjxZZWFyPjIwMTg8L1llYXI+PFJl
Y051bT41NjwvUmVjTnVtPjxEaXNwbGF5VGV4dD4oRHV0dGEsIFRld2FyaSBldCBhbC4gMjAxOCk8
L0Rpc3BsYXlUZXh0PjxyZWNvcmQ+PHJlYy1udW1iZXI+NTY8L3JlYy1udW1iZXI+PGZvcmVpZ24t
a2V5cz48a2V5IGFwcD0iRU4iIGRiLWlkPSJ4dDV3OXN3NWkydHAwcGUyMHo0NTJ6cHdzcnc1NTlz
c3p6ZTUiIHRpbWVzdGFtcD0iMTU1NTMyNjIxOCI+NTY8L2tleT48L2ZvcmVpZ24ta2V5cz48cmVm
LXR5cGUgbmFtZT0iSm91cm5hbCBBcnRpY2xlIj4xNzwvcmVmLXR5cGU+PGNvbnRyaWJ1dG9ycz48
YXV0aG9ycz48YXV0aG9yPkR1dHRhLCBTLjwvYXV0aG9yPjxhdXRob3I+VGV3YXJpLCBBLjwvYXV0
aG9yPjxhdXRob3I+QmFsYWppLCBDLjwvYXV0aG9yPjxhdXRob3I+VmVybWEsIFIuPC9hdXRob3I+
PGF1dGhvcj5Nb2l0cmEsIEEuPC9hdXRob3I+PGF1dGhvcj5ZYWRhdiwgTS48L2F1dGhvcj48YXV0
aG9yPkFncmF3YWwsIFAuPC9hdXRob3I+PGF1dGhvcj5TYWhhbCwgRC48L2F1dGhvcj48YXV0aG9y
Pkphcm9yaSwgRy4gSy48L2F1dGhvcj48L2F1dGhvcnM+PC9jb250cmlidXRvcnM+PGF1dGgtYWRk
cmVzcz5EZXBhcnRtZW50IG9mIEJpb2xvZ2ljYWwgU2NpZW5jZXMsIFRhdGEgSW5zdGl0dXRlIG9m
IEZ1bmRhbWVudGFsIFJlc2VhcmNoLCBIb21pIEJoYWJoYSBSb2FkLCBDb2xhYmEsIE11bWJhaSwg
SW5kaWEuJiN4RDtEZXBhcnRtZW50IG9mIEdlbmV0aWNzIGFuZCBDb21wbGV4IERpc2Vhc2VzLCBI
YXJ2YXJkIFQuIEguIENoYW4gU2Nob29sIG9mIFB1YmxpYyBIZWFsdGgsIEdyYWR1YXRlIFNjaG9v
bCBvZiBBcnRzIGFuZCBTY2llbmNlcywgSGFydmFyZCBVbml2ZXJzaXR5LCBCb3N0b24sIFVTQS4m
I3hEO0RlcGFydG1lbnQgb2YgQmlvbG9neSwgV2hpdGVoZWFkIEluc3RpdHV0ZSBmb3IgQmlvbWVk
aWNhbCBSZXNlYXJjaCwgTWFzc2FjaHVzZXR0cyBJbnN0aXR1dGUgb2YgVGVjaG5vbG9neSAoTUlU
KSwgQm9zdG9uLCBVU0EuJiN4RDtJbnRlcm5hdGlvbmFsIENlbnRlciBmb3IgR2VuZXRpYyBFbmdp
bmVlcmluZyBhbmQgQmlvdGVjaG5vbG9neSwgQXJ1bmEgQXNpZiBBbGkgTWFyZywgTmV3IERlbGhp
LCBJbmRpYS4mI3hEO0RlcGFydG1lbnQgb2YgQmlvbG9naWNhbCBTY2llbmNlcywgVGF0YSBJbnN0
aXR1dGUgb2YgRnVuZGFtZW50YWwgUmVzZWFyY2gsIEhvbWkgQmhhYmhhIFJvYWQsIENvbGFiYSwg
TXVtYmFpLCBJbmRpYS4gZ2tqYXJvcmlAZ21haWwuY29tLjwvYXV0aC1hZGRyZXNzPjx0aXRsZXM+
PHRpdGxlPlN0cmFpbi10cmFuc2NlbmRpbmcgbmV1dHJhbGl6YXRpb24gb2YgbWFsYXJpYSBwYXJh
c2l0ZSBieSBhbnRpYm9kaWVzIGFnYWluc3QgUGxhc21vZGl1bSBmYWxjaXBhcnVtIGVub2xhc2U8
L3RpdGxlPjxzZWNvbmRhcnktdGl0bGU+TWFsYXIgSjwvc2Vjb25kYXJ5LXRpdGxlPjwvdGl0bGVz
PjxwZXJpb2RpY2FsPjxmdWxsLXRpdGxlPk1hbGFyIEo8L2Z1bGwtdGl0bGU+PC9wZXJpb2RpY2Fs
PjxwYWdlcz4zMDQ8L3BhZ2VzPjx2b2x1bWU+MTc8L3ZvbHVtZT48bnVtYmVyPjE8L251bWJlcj48
a2V5d29yZHM+PGtleXdvcmQ+QW5pbWFsczwva2V5d29yZD48a2V5d29yZD5BbnRpYm9kaWVzLCBN
b25vY2xvbmFsL2FkbWluaXN0cmF0aW9uICZhbXA7IGRvc2FnZS8qaW1tdW5vbG9neTwva2V5d29y
ZD48a2V5d29yZD5BbnRpYm9kaWVzLCBOZXV0cmFsaXppbmcvYWRtaW5pc3RyYXRpb24gJmFtcDsg
ZG9zYWdlLyppbW11bm9sb2d5PC9rZXl3b3JkPjxrZXl3b3JkPkFudGlib2RpZXMsIFByb3Rvem9h
bi9hZG1pbmlzdHJhdGlvbiAmYW1wOyBkb3NhZ2UvKmltbXVub2xvZ3k8L2tleXdvcmQ+PGtleXdv
cmQ+RGlzZWFzZSBNb2RlbHMsIEFuaW1hbDwva2V5d29yZD48a2V5d29yZD5JbW11bml6YXRpb24s
IFBhc3NpdmU8L2tleXdvcmQ+PGtleXdvcmQ+TWFsYXJpYS9pbW11bm9sb2d5LypwcmV2ZW50aW9u
ICZhbXA7IGNvbnRyb2w8L2tleXdvcmQ+PGtleXdvcmQ+TWFsZTwva2V5d29yZD48a2V5d29yZD5N
aWNlPC9rZXl3b3JkPjxrZXl3b3JkPlBob3NwaG9weXJ1dmF0ZSBIeWRyYXRhc2UvKmltbXVub2xv
Z3k8L2tleXdvcmQ+PGtleXdvcmQ+UGxhc21vZGl1bSBiZXJnaGVpL2ltbXVub2xvZ3k8L2tleXdv
cmQ+PGtleXdvcmQ+UGxhc21vZGl1bSBmYWxjaXBhcnVtLyplbnp5bW9sb2d5LyppbW11bm9sb2d5
PC9rZXl3b3JkPjxrZXl3b3JkPlBsYXNtb2RpdW0geW9lbGlpL2ltbXVub2xvZ3k8L2tleXdvcmQ+
PGtleXdvcmQ+RW5vbGFzZTwva2V5d29yZD48a2V5d29yZD5Hcm93dGggaW5oaWJpdGlvbjwva2V5
d29yZD48a2V5d29yZD5NYWxhcmlhIHZhY2NpbmU8L2tleXdvcmQ+PGtleXdvcmQ+TWVyb3pvaXRl
czwva2V5d29yZD48a2V5d29yZD5Nb25vY2xvbmFsIGFudGlib2RpZXM8L2tleXdvcmQ+PGtleXdv
cmQ+UGxhc21vZGl1bTwva2V5d29yZD48a2V5d29yZD5Qcm90ZWN0aXZlIGVwaXRvcGU8L2tleXdv
cmQ+PC9rZXl3b3Jkcz48ZGF0ZXM+PHllYXI+MjAxODwveWVhcj48cHViLWRhdGVzPjxkYXRlPkF1
ZyAyMDwvZGF0ZT48L3B1Yi1kYXRlcz48L2RhdGVzPjxpc2JuPjE0NzUtMjg3NSAoRWxlY3Ryb25p
YykmI3hEOzE0NzUtMjg3NSAoTGlua2luZyk8L2lzYm4+PGFjY2Vzc2lvbi1udW0+MzAxMjY0MzY8
L2FjY2Vzc2lvbi1udW0+PHVybHM+PHJlbGF0ZWQtdXJscz48dXJsPmh0dHBzOi8vd3d3Lm5jYmku
bmxtLm5paC5nb3YvcHVibWVkLzMwMTI2NDM2PC91cmw+PC9yZWxhdGVkLXVybHM+PC91cmxzPjxj
dXN0b20yPlBNQzYxMDI4MjU8L2N1c3RvbTI+PGVsZWN0cm9uaWMtcmVzb3VyY2UtbnVtPjEwLjEx
ODYvczEyOTM2LTAxOC0yNDU1LTY8L2VsZWN0cm9uaWMtcmVzb3VyY2UtbnVt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XR0YTwvQXV0aG9yPjxZZWFyPjIwMTg8L1llYXI+PFJl
Y051bT41NjwvUmVjTnVtPjxEaXNwbGF5VGV4dD4oRHV0dGEsIFRld2FyaSBldCBhbC4gMjAxOCk8
L0Rpc3BsYXlUZXh0PjxyZWNvcmQ+PHJlYy1udW1iZXI+NTY8L3JlYy1udW1iZXI+PGZvcmVpZ24t
a2V5cz48a2V5IGFwcD0iRU4iIGRiLWlkPSJ4dDV3OXN3NWkydHAwcGUyMHo0NTJ6cHdzcnc1NTlz
c3p6ZTUiIHRpbWVzdGFtcD0iMTU1NTMyNjIxOCI+NTY8L2tleT48L2ZvcmVpZ24ta2V5cz48cmVm
LXR5cGUgbmFtZT0iSm91cm5hbCBBcnRpY2xlIj4xNzwvcmVmLXR5cGU+PGNvbnRyaWJ1dG9ycz48
YXV0aG9ycz48YXV0aG9yPkR1dHRhLCBTLjwvYXV0aG9yPjxhdXRob3I+VGV3YXJpLCBBLjwvYXV0
aG9yPjxhdXRob3I+QmFsYWppLCBDLjwvYXV0aG9yPjxhdXRob3I+VmVybWEsIFIuPC9hdXRob3I+
PGF1dGhvcj5Nb2l0cmEsIEEuPC9hdXRob3I+PGF1dGhvcj5ZYWRhdiwgTS48L2F1dGhvcj48YXV0
aG9yPkFncmF3YWwsIFAuPC9hdXRob3I+PGF1dGhvcj5TYWhhbCwgRC48L2F1dGhvcj48YXV0aG9y
Pkphcm9yaSwgRy4gSy48L2F1dGhvcj48L2F1dGhvcnM+PC9jb250cmlidXRvcnM+PGF1dGgtYWRk
cmVzcz5EZXBhcnRtZW50IG9mIEJpb2xvZ2ljYWwgU2NpZW5jZXMsIFRhdGEgSW5zdGl0dXRlIG9m
IEZ1bmRhbWVudGFsIFJlc2VhcmNoLCBIb21pIEJoYWJoYSBSb2FkLCBDb2xhYmEsIE11bWJhaSwg
SW5kaWEuJiN4RDtEZXBhcnRtZW50IG9mIEdlbmV0aWNzIGFuZCBDb21wbGV4IERpc2Vhc2VzLCBI
YXJ2YXJkIFQuIEguIENoYW4gU2Nob29sIG9mIFB1YmxpYyBIZWFsdGgsIEdyYWR1YXRlIFNjaG9v
bCBvZiBBcnRzIGFuZCBTY2llbmNlcywgSGFydmFyZCBVbml2ZXJzaXR5LCBCb3N0b24sIFVTQS4m
I3hEO0RlcGFydG1lbnQgb2YgQmlvbG9neSwgV2hpdGVoZWFkIEluc3RpdHV0ZSBmb3IgQmlvbWVk
aWNhbCBSZXNlYXJjaCwgTWFzc2FjaHVzZXR0cyBJbnN0aXR1dGUgb2YgVGVjaG5vbG9neSAoTUlU
KSwgQm9zdG9uLCBVU0EuJiN4RDtJbnRlcm5hdGlvbmFsIENlbnRlciBmb3IgR2VuZXRpYyBFbmdp
bmVlcmluZyBhbmQgQmlvdGVjaG5vbG9neSwgQXJ1bmEgQXNpZiBBbGkgTWFyZywgTmV3IERlbGhp
LCBJbmRpYS4mI3hEO0RlcGFydG1lbnQgb2YgQmlvbG9naWNhbCBTY2llbmNlcywgVGF0YSBJbnN0
aXR1dGUgb2YgRnVuZGFtZW50YWwgUmVzZWFyY2gsIEhvbWkgQmhhYmhhIFJvYWQsIENvbGFiYSwg
TXVtYmFpLCBJbmRpYS4gZ2tqYXJvcmlAZ21haWwuY29tLjwvYXV0aC1hZGRyZXNzPjx0aXRsZXM+
PHRpdGxlPlN0cmFpbi10cmFuc2NlbmRpbmcgbmV1dHJhbGl6YXRpb24gb2YgbWFsYXJpYSBwYXJh
c2l0ZSBieSBhbnRpYm9kaWVzIGFnYWluc3QgUGxhc21vZGl1bSBmYWxjaXBhcnVtIGVub2xhc2U8
L3RpdGxlPjxzZWNvbmRhcnktdGl0bGU+TWFsYXIgSjwvc2Vjb25kYXJ5LXRpdGxlPjwvdGl0bGVz
PjxwZXJpb2RpY2FsPjxmdWxsLXRpdGxlPk1hbGFyIEo8L2Z1bGwtdGl0bGU+PC9wZXJpb2RpY2Fs
PjxwYWdlcz4zMDQ8L3BhZ2VzPjx2b2x1bWU+MTc8L3ZvbHVtZT48bnVtYmVyPjE8L251bWJlcj48
a2V5d29yZHM+PGtleXdvcmQ+QW5pbWFsczwva2V5d29yZD48a2V5d29yZD5BbnRpYm9kaWVzLCBN
b25vY2xvbmFsL2FkbWluaXN0cmF0aW9uICZhbXA7IGRvc2FnZS8qaW1tdW5vbG9neTwva2V5d29y
ZD48a2V5d29yZD5BbnRpYm9kaWVzLCBOZXV0cmFsaXppbmcvYWRtaW5pc3RyYXRpb24gJmFtcDsg
ZG9zYWdlLyppbW11bm9sb2d5PC9rZXl3b3JkPjxrZXl3b3JkPkFudGlib2RpZXMsIFByb3Rvem9h
bi9hZG1pbmlzdHJhdGlvbiAmYW1wOyBkb3NhZ2UvKmltbXVub2xvZ3k8L2tleXdvcmQ+PGtleXdv
cmQ+RGlzZWFzZSBNb2RlbHMsIEFuaW1hbDwva2V5d29yZD48a2V5d29yZD5JbW11bml6YXRpb24s
IFBhc3NpdmU8L2tleXdvcmQ+PGtleXdvcmQ+TWFsYXJpYS9pbW11bm9sb2d5LypwcmV2ZW50aW9u
ICZhbXA7IGNvbnRyb2w8L2tleXdvcmQ+PGtleXdvcmQ+TWFsZTwva2V5d29yZD48a2V5d29yZD5N
aWNlPC9rZXl3b3JkPjxrZXl3b3JkPlBob3NwaG9weXJ1dmF0ZSBIeWRyYXRhc2UvKmltbXVub2xv
Z3k8L2tleXdvcmQ+PGtleXdvcmQ+UGxhc21vZGl1bSBiZXJnaGVpL2ltbXVub2xvZ3k8L2tleXdv
cmQ+PGtleXdvcmQ+UGxhc21vZGl1bSBmYWxjaXBhcnVtLyplbnp5bW9sb2d5LyppbW11bm9sb2d5
PC9rZXl3b3JkPjxrZXl3b3JkPlBsYXNtb2RpdW0geW9lbGlpL2ltbXVub2xvZ3k8L2tleXdvcmQ+
PGtleXdvcmQ+RW5vbGFzZTwva2V5d29yZD48a2V5d29yZD5Hcm93dGggaW5oaWJpdGlvbjwva2V5
d29yZD48a2V5d29yZD5NYWxhcmlhIHZhY2NpbmU8L2tleXdvcmQ+PGtleXdvcmQ+TWVyb3pvaXRl
czwva2V5d29yZD48a2V5d29yZD5Nb25vY2xvbmFsIGFudGlib2RpZXM8L2tleXdvcmQ+PGtleXdv
cmQ+UGxhc21vZGl1bTwva2V5d29yZD48a2V5d29yZD5Qcm90ZWN0aXZlIGVwaXRvcGU8L2tleXdv
cmQ+PC9rZXl3b3Jkcz48ZGF0ZXM+PHllYXI+MjAxODwveWVhcj48cHViLWRhdGVzPjxkYXRlPkF1
ZyAyMDwvZGF0ZT48L3B1Yi1kYXRlcz48L2RhdGVzPjxpc2JuPjE0NzUtMjg3NSAoRWxlY3Ryb25p
YykmI3hEOzE0NzUtMjg3NSAoTGlua2luZyk8L2lzYm4+PGFjY2Vzc2lvbi1udW0+MzAxMjY0MzY8
L2FjY2Vzc2lvbi1udW0+PHVybHM+PHJlbGF0ZWQtdXJscz48dXJsPmh0dHBzOi8vd3d3Lm5jYmku
bmxtLm5paC5nb3YvcHVibWVkLzMwMTI2NDM2PC91cmw+PC9yZWxhdGVkLXVybHM+PC91cmxzPjxj
dXN0b20yPlBNQzYxMDI4MjU8L2N1c3RvbTI+PGVsZWN0cm9uaWMtcmVzb3VyY2UtbnVtPjEwLjEx
ODYvczEyOTM2LTAxOC0yNDU1LTY8L2VsZWN0cm9uaWMtcmVzb3VyY2UtbnVt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Dutta, Tewari et al. 2018)</w:t>
            </w:r>
            <w:r>
              <w:fldChar w:fldCharType="end"/>
            </w:r>
          </w:p>
        </w:tc>
      </w:tr>
      <w:tr w:rsidR="00634DA4" w:rsidRPr="00BB4F99" w:rsidTr="008529A8"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t>Anti-HA</w:t>
            </w:r>
          </w:p>
        </w:tc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t>Roche (Cat #118743100)</w:t>
            </w:r>
          </w:p>
        </w:tc>
      </w:tr>
      <w:tr w:rsidR="00634DA4" w:rsidRPr="00BB4F99" w:rsidTr="008529A8"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t>Anti-YFP</w:t>
            </w:r>
          </w:p>
        </w:tc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t>Abcam (Cat #</w:t>
            </w:r>
            <w:r w:rsidRPr="00EB5D24">
              <w:t>ab6556</w:t>
            </w:r>
            <w:r>
              <w:t>)</w:t>
            </w:r>
          </w:p>
        </w:tc>
      </w:tr>
      <w:tr w:rsidR="00634DA4" w:rsidRPr="00BB4F99" w:rsidTr="008529A8"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t>Anti-Atrx1</w:t>
            </w:r>
          </w:p>
        </w:tc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fldChar w:fldCharType="begin"/>
            </w:r>
            <w:r>
              <w:instrText xml:space="preserve"> ADDIN EN.CITE &lt;EndNote&gt;&lt;Cite&gt;&lt;Author&gt;DeRocher&lt;/Author&gt;&lt;Year&gt;2008&lt;/Year&gt;&lt;RecNum&gt;57&lt;/RecNum&gt;&lt;DisplayText&gt;(DeRocher, Coppens et al. 2008)&lt;/DisplayText&gt;&lt;record&gt;&lt;rec-number&gt;57&lt;/rec-number&gt;&lt;foreign-keys&gt;&lt;key app="EN" db-id="xt5w9sw5i2tp0pe20z452zpwsrw559sszze5" timestamp="1555326218"&gt;57&lt;/key&gt;&lt;/foreign-keys&gt;&lt;ref-type name="Journal Article"&gt;17&lt;/ref-type&gt;&lt;contributors&gt;&lt;authors&gt;&lt;author&gt;DeRocher, A. E.&lt;/author&gt;&lt;author&gt;Coppens, I.&lt;/author&gt;&lt;author&gt;Karnataki, A.&lt;/author&gt;&lt;author&gt;Gilbert, L. A.&lt;/author&gt;&lt;author&gt;Rome, M. E.&lt;/author&gt;&lt;author&gt;Feagin, J. E.&lt;/author&gt;&lt;author&gt;Bradley, P. J.&lt;/author&gt;&lt;author&gt;Parsons, M.&lt;/author&gt;&lt;/authors&gt;&lt;/contributors&gt;&lt;auth-address&gt;Seattle Biomedical Research Institute, 307 Westlake Ave. N., Seattle, WA 98109, USA.&lt;/auth-address&gt;&lt;titles&gt;&lt;title&gt;A thioredoxin family protein of the apicoplast periphery identifies abundant candidate transport vesicles in Toxoplasma gondii&lt;/title&gt;&lt;secondary-title&gt;Eukaryot Cell&lt;/secondary-title&gt;&lt;/titles&gt;&lt;periodical&gt;&lt;full-title&gt;Eukaryot Cell&lt;/full-title&gt;&lt;/periodical&gt;&lt;pages&gt;1518-29&lt;/pages&gt;&lt;volume&gt;7&lt;/volume&gt;&lt;number&gt;9&lt;/number&gt;&lt;keywords&gt;&lt;keyword&gt;Animals&lt;/keyword&gt;&lt;keyword&gt;Multigene Family&lt;/keyword&gt;&lt;keyword&gt;Organelles/chemistry/genetics/*metabolism&lt;/keyword&gt;&lt;keyword&gt;Protein Structure, Tertiary&lt;/keyword&gt;&lt;keyword&gt;Protein Transport&lt;/keyword&gt;&lt;keyword&gt;Protozoan Proteins/chemistry/genetics/*metabolism&lt;/keyword&gt;&lt;keyword&gt;Thioredoxins/chemistry/genetics/*metabolism&lt;/keyword&gt;&lt;keyword&gt;Toxoplasma/chemistry/genetics/*metabolism&lt;/keyword&gt;&lt;keyword&gt;Transport Vesicles/chemistry/genetics/*metabolism&lt;/keyword&gt;&lt;/keywords&gt;&lt;dates&gt;&lt;year&gt;2008&lt;/year&gt;&lt;pub-dates&gt;&lt;date&gt;Sep&lt;/date&gt;&lt;/pub-dates&gt;&lt;/dates&gt;&lt;isbn&gt;1535-9786 (Electronic)&amp;#xD;1535-9786 (Linking)&lt;/isbn&gt;&lt;accession-num&gt;18586952&lt;/accession-num&gt;&lt;urls&gt;&lt;related-urls&gt;&lt;url&gt;https://www.ncbi.nlm.nih.gov/pubmed/18586952&lt;/url&gt;&lt;/related-urls&gt;&lt;/urls&gt;&lt;custom2&gt;PMC2547066&lt;/custom2&gt;&lt;electronic-resource-num&gt;10.1128/EC.00081-08&lt;/electronic-resource-num&gt;&lt;/record&gt;&lt;/Cite&gt;&lt;/EndNote&gt;</w:instrText>
            </w:r>
            <w:r>
              <w:fldChar w:fldCharType="separate"/>
            </w:r>
            <w:r>
              <w:t>(DeRocher, Coppens et al. 2008)</w:t>
            </w:r>
            <w:r>
              <w:fldChar w:fldCharType="end"/>
            </w:r>
          </w:p>
        </w:tc>
      </w:tr>
      <w:tr w:rsidR="00634DA4" w:rsidRPr="00BB4F99" w:rsidTr="008529A8"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t>Anti-G2Trx</w:t>
            </w:r>
          </w:p>
        </w:tc>
        <w:tc>
          <w:tcPr>
            <w:tcW w:w="4621" w:type="dxa"/>
          </w:tcPr>
          <w:p w:rsidR="00634DA4" w:rsidRDefault="00634DA4" w:rsidP="008529A8">
            <w:pPr>
              <w:spacing w:line="360" w:lineRule="auto"/>
              <w:jc w:val="both"/>
            </w:pPr>
            <w:r>
              <w:t>Biddau and Sheiner, unpublished.</w:t>
            </w:r>
          </w:p>
        </w:tc>
      </w:tr>
      <w:tr w:rsidR="00634DA4" w:rsidRPr="003764EF" w:rsidTr="008529A8">
        <w:tc>
          <w:tcPr>
            <w:tcW w:w="4621" w:type="dxa"/>
          </w:tcPr>
          <w:p w:rsidR="00634DA4" w:rsidRPr="003764EF" w:rsidRDefault="00634DA4" w:rsidP="008529A8">
            <w:pPr>
              <w:spacing w:line="360" w:lineRule="auto"/>
              <w:jc w:val="both"/>
            </w:pPr>
            <w:r w:rsidRPr="003764EF">
              <w:t>Anti-TOM40</w:t>
            </w:r>
          </w:p>
        </w:tc>
        <w:tc>
          <w:tcPr>
            <w:tcW w:w="4621" w:type="dxa"/>
          </w:tcPr>
          <w:p w:rsidR="00634DA4" w:rsidRPr="003764EF" w:rsidRDefault="00634DA4" w:rsidP="008529A8">
            <w:pPr>
              <w:spacing w:line="360" w:lineRule="auto"/>
              <w:jc w:val="both"/>
            </w:pPr>
            <w:r w:rsidRPr="003764EF">
              <w:fldChar w:fldCharType="begin">
                <w:fldData xml:space="preserve">PEVuZE5vdGU+PENpdGU+PEF1dGhvcj52YW4gRG9vcmVuPC9BdXRob3I+PFllYXI+MjAxNjwvWWVh
cj48UmVjTnVtPjYwPC9SZWNOdW0+PERpc3BsYXlUZXh0Pih2YW4gRG9vcmVuLCBZZW9oIGV0IGFs
LiAyMDE2KTwvRGlzcGxheVRleHQ+PHJlY29yZD48cmVjLW51bWJlcj42MDwvcmVjLW51bWJlcj48
Zm9yZWlnbi1rZXlzPjxrZXkgYXBwPSJFTiIgZGItaWQ9Inh0NXc5c3c1aTJ0cDBwZTIwejQ1Mnpw
d3NydzU1OXNzenplNSIgdGltZXN0YW1wPSIxNTU2NjMxNjQ0Ij42MDwva2V5PjwvZm9yZWlnbi1r
ZXlzPjxyZWYtdHlwZSBuYW1lPSJKb3VybmFsIEFydGljbGUiPjE3PC9yZWYtdHlwZT48Y29udHJp
YnV0b3JzPjxhdXRob3JzPjxhdXRob3I+dmFuIERvb3JlbiwgRy4gRy48L2F1dGhvcj48YXV0aG9y
Plllb2gsIEwuIE0uPC9hdXRob3I+PGF1dGhvcj5TdHJpZXBlbiwgQi48L2F1dGhvcj48YXV0aG9y
Pk1jRmFkZGVuLCBHLiBJLjwvYXV0aG9yPjwvYXV0aG9ycz48L2NvbnRyaWJ1dG9ycz48YXV0aC1h
ZGRyZXNzPkZyb20gdGhlIFJlc2VhcmNoIFNjaG9vbCBvZiBCaW9sb2d5LCBBdXN0cmFsaWFuIE5h
dGlvbmFsIFVuaXZlcnNpdHksIENhbmJlcnJhLCBBdXN0cmFsaWFuIENhcGl0YWwgVGVycml0b3J5
IDI2MDEsIEF1c3RyYWxpYSwgZ2llbC52YW5kb29yZW5AYW51LmVkdS5hdS4mI3hEO3RoZSBTY2hv
b2wgb2YgQmlvU2NpZW5jZXMsIFVuaXZlcnNpdHkgb2YgTWVsYm91cm5lLCBQYXJrdmlsbGUsIFZp
Y3RvcmlhIDMwMTAsIEF1c3RyYWxpYSwgYW5kLiYjeEQ7dGhlIERlcGFydG1lbnQgb2YgQ2VsbHVs
YXIgQmlvbG9neSBhbmQgQ2VudGVyIGZvciBUcm9waWNhbCBhbmQgRW1lcmdpbmcgR2xvYmFsIERp
c2Vhc2VzLCBVbml2ZXJzaXR5IG9mIEdlb3JnaWEsIEF0aGVucywgR2VvcmdpYSAzMDYwMi48L2F1
dGgtYWRkcmVzcz48dGl0bGVzPjx0aXRsZT5UaGUgSW1wb3J0IG9mIFByb3RlaW5zIGludG8gdGhl
IE1pdG9jaG9uZHJpb24gb2YgVG94b3BsYXNtYSBnb25kaWk8L3RpdGxlPjxzZWNvbmRhcnktdGl0
bGU+SiBCaW9sIENoZW08L3NlY29uZGFyeS10aXRsZT48L3RpdGxlcz48cGVyaW9kaWNhbD48ZnVs
bC10aXRsZT5KIEJpb2wgQ2hlbTwvZnVsbC10aXRsZT48L3BlcmlvZGljYWw+PHBhZ2VzPjE5MzM1
LTUwPC9wYWdlcz48dm9sdW1lPjI5MTwvdm9sdW1lPjxudW1iZXI+Mzc8L251bWJlcj48ZWRpdGlv
bj4yMDE2LzA3LzI4PC9lZGl0aW9uPjxrZXl3b3Jkcz48a2V5d29yZD5IdW1hbnM8L2tleXdvcmQ+
PGtleXdvcmQ+TWFsZTwva2V5d29yZD48a2V5d29yZD5NZW1icmFuZSBUcmFuc3BvcnQgUHJvdGVp
bnMvKm1ldGFib2xpc208L2tleXdvcmQ+PGtleXdvcmQ+TWl0b2Nob25kcmlhLyptZXRhYm9saXNt
PC9rZXl3b3JkPjxrZXl3b3JkPk1pdG9jaG9uZHJpYWwgUHJvdGVpbnMvKm1ldGFib2xpc208L2tl
eXdvcmQ+PGtleXdvcmQ+UHJvdGVpbiBUcmFuc3BvcnQvcGh5c2lvbG9neTwva2V5d29yZD48a2V5
d29yZD5Qcm90b3pvYW4gUHJvdGVpbnMvKm1ldGFib2xpc208L2tleXdvcmQ+PGtleXdvcmQ+VG94
b3BsYXNtYS8qbWV0YWJvbGlzbTwva2V5d29yZD48a2V5d29yZD4qVG94b3BsYXNtYSBnb25kaWk8
L2tleXdvcmQ+PGtleXdvcmQ+KmludHJhY2VsbHVsYXIgdHJhZmZpY2tpbmc8L2tleXdvcmQ+PGtl
eXdvcmQ+Km1pdG9jaG9uZHJpYTwva2V5d29yZD48a2V5d29yZD4qcGFyYXNpdGU8L2tleXdvcmQ+
PGtleXdvcmQ+KnByb3RlaW4gaW1wb3J0PC9rZXl3b3JkPjwva2V5d29yZHM+PGRhdGVzPjx5ZWFy
PjIwMTY8L3llYXI+PHB1Yi1kYXRlcz48ZGF0ZT5TZXAgOTwvZGF0ZT48L3B1Yi1kYXRlcz48L2Rh
dGVzPjxpc2JuPjEwODMtMzUxWCAoRWxlY3Ryb25pYykmI3hEOzAwMjEtOTI1OCAoTGlua2luZyk8
L2lzYm4+PGFjY2Vzc2lvbi1udW0+Mjc0NTgwMTQ8L2FjY2Vzc2lvbi1udW0+PHVybHM+PHJlbGF0
ZWQtdXJscz48dXJsPmh0dHBzOi8vd3d3Lm5jYmkubmxtLm5paC5nb3YvcHVibWVkLzI3NDU4MDE0
PC91cmw+PC9yZWxhdGVkLXVybHM+PC91cmxzPjxjdXN0b20yPlBNQzUwMTY2NzQ8L2N1c3RvbTI+
PGVsZWN0cm9uaWMtcmVzb3VyY2UtbnVtPjEwLjEwNzQvamJjLk0xMTYuNzI1MDY5PC9lbGVjdHJv
bmljLXJlc291cmNlLW51bT48L3JlY29yZD48L0NpdGU+PC9FbmROb3RlPn==
</w:fldData>
              </w:fldChar>
            </w:r>
            <w:r w:rsidRPr="003764EF">
              <w:instrText xml:space="preserve"> ADDIN EN.CITE </w:instrText>
            </w:r>
            <w:r w:rsidRPr="000B0AEC">
              <w:fldChar w:fldCharType="begin">
                <w:fldData xml:space="preserve">PEVuZE5vdGU+PENpdGU+PEF1dGhvcj52YW4gRG9vcmVuPC9BdXRob3I+PFllYXI+MjAxNjwvWWVh
cj48UmVjTnVtPjYwPC9SZWNOdW0+PERpc3BsYXlUZXh0Pih2YW4gRG9vcmVuLCBZZW9oIGV0IGFs
LiAyMDE2KTwvRGlzcGxheVRleHQ+PHJlY29yZD48cmVjLW51bWJlcj42MDwvcmVjLW51bWJlcj48
Zm9yZWlnbi1rZXlzPjxrZXkgYXBwPSJFTiIgZGItaWQ9Inh0NXc5c3c1aTJ0cDBwZTIwejQ1Mnpw
d3NydzU1OXNzenplNSIgdGltZXN0YW1wPSIxNTU2NjMxNjQ0Ij42MDwva2V5PjwvZm9yZWlnbi1r
ZXlzPjxyZWYtdHlwZSBuYW1lPSJKb3VybmFsIEFydGljbGUiPjE3PC9yZWYtdHlwZT48Y29udHJp
YnV0b3JzPjxhdXRob3JzPjxhdXRob3I+dmFuIERvb3JlbiwgRy4gRy48L2F1dGhvcj48YXV0aG9y
Plllb2gsIEwuIE0uPC9hdXRob3I+PGF1dGhvcj5TdHJpZXBlbiwgQi48L2F1dGhvcj48YXV0aG9y
Pk1jRmFkZGVuLCBHLiBJLjwvYXV0aG9yPjwvYXV0aG9ycz48L2NvbnRyaWJ1dG9ycz48YXV0aC1h
ZGRyZXNzPkZyb20gdGhlIFJlc2VhcmNoIFNjaG9vbCBvZiBCaW9sb2d5LCBBdXN0cmFsaWFuIE5h
dGlvbmFsIFVuaXZlcnNpdHksIENhbmJlcnJhLCBBdXN0cmFsaWFuIENhcGl0YWwgVGVycml0b3J5
IDI2MDEsIEF1c3RyYWxpYSwgZ2llbC52YW5kb29yZW5AYW51LmVkdS5hdS4mI3hEO3RoZSBTY2hv
b2wgb2YgQmlvU2NpZW5jZXMsIFVuaXZlcnNpdHkgb2YgTWVsYm91cm5lLCBQYXJrdmlsbGUsIFZp
Y3RvcmlhIDMwMTAsIEF1c3RyYWxpYSwgYW5kLiYjeEQ7dGhlIERlcGFydG1lbnQgb2YgQ2VsbHVs
YXIgQmlvbG9neSBhbmQgQ2VudGVyIGZvciBUcm9waWNhbCBhbmQgRW1lcmdpbmcgR2xvYmFsIERp
c2Vhc2VzLCBVbml2ZXJzaXR5IG9mIEdlb3JnaWEsIEF0aGVucywgR2VvcmdpYSAzMDYwMi48L2F1
dGgtYWRkcmVzcz48dGl0bGVzPjx0aXRsZT5UaGUgSW1wb3J0IG9mIFByb3RlaW5zIGludG8gdGhl
IE1pdG9jaG9uZHJpb24gb2YgVG94b3BsYXNtYSBnb25kaWk8L3RpdGxlPjxzZWNvbmRhcnktdGl0
bGU+SiBCaW9sIENoZW08L3NlY29uZGFyeS10aXRsZT48L3RpdGxlcz48cGVyaW9kaWNhbD48ZnVs
bC10aXRsZT5KIEJpb2wgQ2hlbTwvZnVsbC10aXRsZT48L3BlcmlvZGljYWw+PHBhZ2VzPjE5MzM1
LTUwPC9wYWdlcz48dm9sdW1lPjI5MTwvdm9sdW1lPjxudW1iZXI+Mzc8L251bWJlcj48ZWRpdGlv
bj4yMDE2LzA3LzI4PC9lZGl0aW9uPjxrZXl3b3Jkcz48a2V5d29yZD5IdW1hbnM8L2tleXdvcmQ+
PGtleXdvcmQ+TWFsZTwva2V5d29yZD48a2V5d29yZD5NZW1icmFuZSBUcmFuc3BvcnQgUHJvdGVp
bnMvKm1ldGFib2xpc208L2tleXdvcmQ+PGtleXdvcmQ+TWl0b2Nob25kcmlhLyptZXRhYm9saXNt
PC9rZXl3b3JkPjxrZXl3b3JkPk1pdG9jaG9uZHJpYWwgUHJvdGVpbnMvKm1ldGFib2xpc208L2tl
eXdvcmQ+PGtleXdvcmQ+UHJvdGVpbiBUcmFuc3BvcnQvcGh5c2lvbG9neTwva2V5d29yZD48a2V5
d29yZD5Qcm90b3pvYW4gUHJvdGVpbnMvKm1ldGFib2xpc208L2tleXdvcmQ+PGtleXdvcmQ+VG94
b3BsYXNtYS8qbWV0YWJvbGlzbTwva2V5d29yZD48a2V5d29yZD4qVG94b3BsYXNtYSBnb25kaWk8
L2tleXdvcmQ+PGtleXdvcmQ+KmludHJhY2VsbHVsYXIgdHJhZmZpY2tpbmc8L2tleXdvcmQ+PGtl
eXdvcmQ+Km1pdG9jaG9uZHJpYTwva2V5d29yZD48a2V5d29yZD4qcGFyYXNpdGU8L2tleXdvcmQ+
PGtleXdvcmQ+KnByb3RlaW4gaW1wb3J0PC9rZXl3b3JkPjwva2V5d29yZHM+PGRhdGVzPjx5ZWFy
PjIwMTY8L3llYXI+PHB1Yi1kYXRlcz48ZGF0ZT5TZXAgOTwvZGF0ZT48L3B1Yi1kYXRlcz48L2Rh
dGVzPjxpc2JuPjEwODMtMzUxWCAoRWxlY3Ryb25pYykmI3hEOzAwMjEtOTI1OCAoTGlua2luZyk8
L2lzYm4+PGFjY2Vzc2lvbi1udW0+Mjc0NTgwMTQ8L2FjY2Vzc2lvbi1udW0+PHVybHM+PHJlbGF0
ZWQtdXJscz48dXJsPmh0dHBzOi8vd3d3Lm5jYmkubmxtLm5paC5nb3YvcHVibWVkLzI3NDU4MDE0
PC91cmw+PC9yZWxhdGVkLXVybHM+PC91cmxzPjxjdXN0b20yPlBNQzUwMTY2NzQ8L2N1c3RvbTI+
PGVsZWN0cm9uaWMtcmVzb3VyY2UtbnVtPjEwLjEwNzQvamJjLk0xMTYuNzI1MDY5PC9lbGVjdHJv
bmljLXJlc291cmNlLW51bT48L3JlY29yZD48L0NpdGU+PC9FbmROb3RlPn==
</w:fldData>
              </w:fldChar>
            </w:r>
            <w:r w:rsidRPr="003764EF">
              <w:instrText xml:space="preserve"> ADDIN EN.CITE.DATA </w:instrText>
            </w:r>
            <w:r w:rsidRPr="000B0AEC">
              <w:fldChar w:fldCharType="end"/>
            </w:r>
            <w:r w:rsidRPr="003764EF">
              <w:fldChar w:fldCharType="separate"/>
            </w:r>
            <w:r w:rsidRPr="003764EF">
              <w:t>(van Dooren, Yeoh et al. 2016)</w:t>
            </w:r>
            <w:r w:rsidRPr="003764EF">
              <w:fldChar w:fldCharType="end"/>
            </w:r>
            <w:r w:rsidRPr="003764EF">
              <w:t xml:space="preserve">, </w:t>
            </w:r>
            <w:r w:rsidRPr="003764EF">
              <w:fldChar w:fldCharType="begin"/>
            </w:r>
            <w:r w:rsidRPr="003764EF">
              <w:instrText xml:space="preserve"> ADDIN EN.CITE &lt;EndNote&gt;&lt;Cite&gt;&lt;Author&gt;Ovciarikova&lt;/Author&gt;&lt;Year&gt;2017&lt;/Year&gt;&lt;RecNum&gt;61&lt;/RecNum&gt;&lt;DisplayText&gt;(Ovciarikova, Lemgruber et al. 2017)&lt;/DisplayText&gt;&lt;record&gt;&lt;rec-number&gt;61&lt;/rec-number&gt;&lt;foreign-keys&gt;&lt;key app="EN" db-id="xt5w9sw5i2tp0pe20z452zpwsrw559sszze5" timestamp="1556631728"&gt;61&lt;/key&gt;&lt;/foreign-keys&gt;&lt;ref-type name="Journal Article"&gt;17&lt;/ref-type&gt;&lt;contributors&gt;&lt;authors&gt;&lt;author&gt;Ovciarikova, J.&lt;/author&gt;&lt;author&gt;Lemgruber, L.&lt;/author&gt;&lt;author&gt;Stilger, K. L.&lt;/author&gt;&lt;author&gt;Sullivan, W. J.&lt;/author&gt;&lt;author&gt;Sheiner, L.&lt;/author&gt;&lt;/authors&gt;&lt;/contributors&gt;&lt;auth-address&gt;Wellcome Centre for Molecular Parasitology, University of Glasgow, UK.&amp;#xD;Department of Pharmacology and Toxicology, Indiana University School of Medicine, Indianapolis, Indiana 46202, USA.&amp;#xD;Department of Microbiology and Immunology, Indiana University School of Medicine, Indianapolis, Indiana 46202, USA.&lt;/auth-address&gt;&lt;titles&gt;&lt;title&gt;Mitochondrial behaviour throughout the lytic cycle of Toxoplasma gondii&lt;/title&gt;&lt;secondary-title&gt;Sci Rep&lt;/secondary-title&gt;&lt;/titles&gt;&lt;periodical&gt;&lt;full-title&gt;Sci Rep&lt;/full-title&gt;&lt;abbr-1&gt;Scientific reports&lt;/abbr-1&gt;&lt;/periodical&gt;&lt;pages&gt;42746&lt;/pages&gt;&lt;volume&gt;7&lt;/volume&gt;&lt;edition&gt;2017/02/17&lt;/edition&gt;&lt;keywords&gt;&lt;keyword&gt;Cell Line&lt;/keyword&gt;&lt;keyword&gt;Humans&lt;/keyword&gt;&lt;keyword&gt;*Life Cycle Stages&lt;/keyword&gt;&lt;keyword&gt;Mitochondria/*metabolism/ultrastructure&lt;/keyword&gt;&lt;keyword&gt;Mitochondrial Membranes/metabolism/ultrastructure&lt;/keyword&gt;&lt;keyword&gt;*Organelle Biogenesis&lt;/keyword&gt;&lt;keyword&gt;Toxoplasma/growth &amp;amp; development/*pathogenicity/ultrastructure&lt;/keyword&gt;&lt;/keywords&gt;&lt;dates&gt;&lt;year&gt;2017&lt;/year&gt;&lt;pub-dates&gt;&lt;date&gt;Feb 16&lt;/date&gt;&lt;/pub-dates&gt;&lt;/dates&gt;&lt;isbn&gt;2045-2322 (Electronic)&amp;#xD;2045-2322 (Linking)&lt;/isbn&gt;&lt;accession-num&gt;28202940&lt;/accession-num&gt;&lt;urls&gt;&lt;related-urls&gt;&lt;url&gt;https://www.ncbi.nlm.nih.gov/pubmed/28202940&lt;/url&gt;&lt;/related-urls&gt;&lt;/urls&gt;&lt;custom2&gt;PMC5311943&lt;/custom2&gt;&lt;electronic-resource-num&gt;10.1038/srep42746&lt;/electronic-resource-num&gt;&lt;/record&gt;&lt;/Cite&gt;&lt;/EndNote&gt;</w:instrText>
            </w:r>
            <w:r w:rsidRPr="003764EF">
              <w:fldChar w:fldCharType="separate"/>
            </w:r>
            <w:r w:rsidRPr="003764EF">
              <w:t>(Ovciarikova, Lemgruber et al. 2017)</w:t>
            </w:r>
            <w:r w:rsidRPr="003764EF">
              <w:fldChar w:fldCharType="end"/>
            </w:r>
          </w:p>
        </w:tc>
      </w:tr>
    </w:tbl>
    <w:p w:rsidR="0073754B" w:rsidRDefault="0073754B"/>
    <w:p w:rsidR="00634DA4" w:rsidRDefault="00634DA4"/>
    <w:p w:rsidR="00634DA4" w:rsidRDefault="00634DA4" w:rsidP="00634DA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34DA4">
        <w:t xml:space="preserve">Agrawal, S., G. G. van Dooren, W. L. Beatty and B. Striepen (2009). "Genetic evidence that an endosymbiont-derived endoplasmic reticulum-associated protein degradation (ERAD) system functions in import of apicoplast proteins." </w:t>
      </w:r>
      <w:r w:rsidRPr="00634DA4">
        <w:rPr>
          <w:u w:val="single"/>
        </w:rPr>
        <w:t>J Biol Chem</w:t>
      </w:r>
      <w:r w:rsidRPr="00634DA4">
        <w:t xml:space="preserve"> </w:t>
      </w:r>
      <w:r w:rsidRPr="00634DA4">
        <w:rPr>
          <w:b/>
        </w:rPr>
        <w:t>284</w:t>
      </w:r>
      <w:r w:rsidRPr="00634DA4">
        <w:t>(48): 33683-33691.</w:t>
      </w:r>
    </w:p>
    <w:p w:rsidR="00634DA4" w:rsidRPr="00634DA4" w:rsidRDefault="00634DA4" w:rsidP="00634DA4">
      <w:pPr>
        <w:pStyle w:val="EndNoteBibliography"/>
        <w:spacing w:after="0"/>
      </w:pPr>
    </w:p>
    <w:p w:rsidR="00634DA4" w:rsidRDefault="00634DA4" w:rsidP="00634DA4">
      <w:pPr>
        <w:pStyle w:val="EndNoteBibliography"/>
        <w:spacing w:after="0"/>
      </w:pPr>
      <w:r w:rsidRPr="00634DA4">
        <w:t xml:space="preserve">Angrisano, F., D. T. Riglar, A. Sturm, J. C. Volz, M. J. Delves, E. S. Zuccala, L. Turnbull, C. Dekiwadia, M. A. Olshina, D. S. Marapana, W. Wong, V. Mollard, C. H. Bradin, C. J. Tonkin, P. W. Gunning, S. A. Ralph, C. B. Whitchurch, R. E. Sinden, A. F. Cowman, G. I. McFadden and J. Baum (2012). "Spatial localisation of actin filaments across developmental stages of the malaria parasite." </w:t>
      </w:r>
      <w:r w:rsidRPr="00634DA4">
        <w:rPr>
          <w:u w:val="single"/>
        </w:rPr>
        <w:t>PLoS One</w:t>
      </w:r>
      <w:r w:rsidRPr="00634DA4">
        <w:t xml:space="preserve"> </w:t>
      </w:r>
      <w:r w:rsidRPr="00634DA4">
        <w:rPr>
          <w:b/>
        </w:rPr>
        <w:t>7</w:t>
      </w:r>
      <w:r w:rsidRPr="00634DA4">
        <w:t>(2): e32188.</w:t>
      </w:r>
    </w:p>
    <w:p w:rsidR="00634DA4" w:rsidRPr="00634DA4" w:rsidRDefault="00634DA4" w:rsidP="00634DA4">
      <w:pPr>
        <w:pStyle w:val="EndNoteBibliography"/>
        <w:spacing w:after="0"/>
      </w:pPr>
    </w:p>
    <w:p w:rsidR="00634DA4" w:rsidRDefault="00634DA4" w:rsidP="00634DA4">
      <w:pPr>
        <w:pStyle w:val="EndNoteBibliography"/>
        <w:spacing w:after="0"/>
      </w:pPr>
      <w:r w:rsidRPr="00634DA4">
        <w:t xml:space="preserve">DeRocher, A. E., I. Coppens, A. Karnataki, L. A. Gilbert, M. E. Rome, J. E. Feagin, P. J. Bradley and M. Parsons (2008). "A thioredoxin family protein of the apicoplast periphery identifies abundant candidate transport vesicles in Toxoplasma gondii." </w:t>
      </w:r>
      <w:r w:rsidRPr="00634DA4">
        <w:rPr>
          <w:u w:val="single"/>
        </w:rPr>
        <w:t>Eukaryot Cell</w:t>
      </w:r>
      <w:r w:rsidRPr="00634DA4">
        <w:t xml:space="preserve"> </w:t>
      </w:r>
      <w:r w:rsidRPr="00634DA4">
        <w:rPr>
          <w:b/>
        </w:rPr>
        <w:t>7</w:t>
      </w:r>
      <w:r w:rsidRPr="00634DA4">
        <w:t>(9): 1518-1529.</w:t>
      </w:r>
    </w:p>
    <w:p w:rsidR="00634DA4" w:rsidRPr="00634DA4" w:rsidRDefault="00634DA4" w:rsidP="00634DA4">
      <w:pPr>
        <w:pStyle w:val="EndNoteBibliography"/>
        <w:spacing w:after="0"/>
      </w:pPr>
    </w:p>
    <w:p w:rsidR="00634DA4" w:rsidRDefault="00634DA4" w:rsidP="00634DA4">
      <w:pPr>
        <w:pStyle w:val="EndNoteBibliography"/>
        <w:spacing w:after="0"/>
      </w:pPr>
      <w:r w:rsidRPr="00634DA4">
        <w:lastRenderedPageBreak/>
        <w:t xml:space="preserve">Dutta, S., A. Tewari, C. Balaji, R. Verma, A. Moitra, M. Yadav, P. Agrawal, D. Sahal and G. K. Jarori (2018). "Strain-transcending neutralization of malaria parasite by antibodies against Plasmodium falciparum enolase." </w:t>
      </w:r>
      <w:r w:rsidRPr="00634DA4">
        <w:rPr>
          <w:u w:val="single"/>
        </w:rPr>
        <w:t>Malar J</w:t>
      </w:r>
      <w:r w:rsidRPr="00634DA4">
        <w:t xml:space="preserve"> </w:t>
      </w:r>
      <w:r w:rsidRPr="00634DA4">
        <w:rPr>
          <w:b/>
        </w:rPr>
        <w:t>17</w:t>
      </w:r>
      <w:r w:rsidRPr="00634DA4">
        <w:t>(1): 304.</w:t>
      </w:r>
    </w:p>
    <w:p w:rsidR="00634DA4" w:rsidRPr="00634DA4" w:rsidRDefault="00634DA4" w:rsidP="00634DA4">
      <w:pPr>
        <w:pStyle w:val="EndNoteBibliography"/>
        <w:spacing w:after="0"/>
      </w:pPr>
    </w:p>
    <w:p w:rsidR="00634DA4" w:rsidRDefault="00634DA4" w:rsidP="00634DA4">
      <w:pPr>
        <w:pStyle w:val="EndNoteBibliography"/>
        <w:spacing w:after="0"/>
      </w:pPr>
      <w:r w:rsidRPr="00634DA4">
        <w:t xml:space="preserve">Jones, M. L., E. L. Kitson and J. C. Rayner (2006). "Plasmodium falciparum erythrocyte invasion: a conserved myosin associated complex." </w:t>
      </w:r>
      <w:r w:rsidRPr="00634DA4">
        <w:rPr>
          <w:u w:val="single"/>
        </w:rPr>
        <w:t>Mol Biochem Parasitol</w:t>
      </w:r>
      <w:r w:rsidRPr="00634DA4">
        <w:t xml:space="preserve"> </w:t>
      </w:r>
      <w:r w:rsidRPr="00634DA4">
        <w:rPr>
          <w:b/>
        </w:rPr>
        <w:t>147</w:t>
      </w:r>
      <w:r w:rsidRPr="00634DA4">
        <w:t>(1): 74-84.</w:t>
      </w:r>
    </w:p>
    <w:p w:rsidR="00634DA4" w:rsidRPr="00634DA4" w:rsidRDefault="00634DA4" w:rsidP="00634DA4">
      <w:pPr>
        <w:pStyle w:val="EndNoteBibliography"/>
        <w:spacing w:after="0"/>
      </w:pPr>
    </w:p>
    <w:p w:rsidR="00634DA4" w:rsidRDefault="00634DA4" w:rsidP="00634DA4">
      <w:pPr>
        <w:pStyle w:val="EndNoteBibliography"/>
        <w:spacing w:after="0"/>
      </w:pPr>
      <w:r w:rsidRPr="00634DA4">
        <w:t xml:space="preserve">Ovciarikova, J., L. Lemgruber, K. L. Stilger, W. J. Sullivan and L. Sheiner (2017). "Mitochondrial behaviour throughout the lytic cycle of Toxoplasma gondii." </w:t>
      </w:r>
      <w:r w:rsidRPr="00634DA4">
        <w:rPr>
          <w:u w:val="single"/>
        </w:rPr>
        <w:t>Sci Rep</w:t>
      </w:r>
      <w:r w:rsidRPr="00634DA4">
        <w:t xml:space="preserve"> </w:t>
      </w:r>
      <w:r w:rsidRPr="00634DA4">
        <w:rPr>
          <w:b/>
        </w:rPr>
        <w:t>7</w:t>
      </w:r>
      <w:r w:rsidRPr="00634DA4">
        <w:t>: 42746.</w:t>
      </w:r>
    </w:p>
    <w:p w:rsidR="00634DA4" w:rsidRPr="00634DA4" w:rsidRDefault="00634DA4" w:rsidP="00634DA4">
      <w:pPr>
        <w:pStyle w:val="EndNoteBibliography"/>
        <w:spacing w:after="0"/>
      </w:pPr>
    </w:p>
    <w:p w:rsidR="00634DA4" w:rsidRDefault="00634DA4" w:rsidP="00634DA4">
      <w:pPr>
        <w:pStyle w:val="EndNoteBibliography"/>
        <w:spacing w:after="0"/>
      </w:pPr>
      <w:r w:rsidRPr="00634DA4">
        <w:t xml:space="preserve">Richard, D., C. A. MacRaild, D. T. Riglar, J. A. Chan, M. Foley, J. Baum, S. A. Ralph, R. S. Norton and A. F. Cowman (2010). "Interaction between Plasmodium falciparum apical membrane antigen 1 and the rhoptry neck protein complex defines a key step in the erythrocyte invasion process of malaria parasites." </w:t>
      </w:r>
      <w:r w:rsidRPr="00634DA4">
        <w:rPr>
          <w:u w:val="single"/>
        </w:rPr>
        <w:t>J Biol Chem</w:t>
      </w:r>
      <w:r w:rsidRPr="00634DA4">
        <w:t xml:space="preserve"> </w:t>
      </w:r>
      <w:r w:rsidRPr="00634DA4">
        <w:rPr>
          <w:b/>
        </w:rPr>
        <w:t>285</w:t>
      </w:r>
      <w:r w:rsidRPr="00634DA4">
        <w:t>(19): 14815-14822.</w:t>
      </w:r>
    </w:p>
    <w:p w:rsidR="00634DA4" w:rsidRPr="00634DA4" w:rsidRDefault="00634DA4" w:rsidP="00634DA4">
      <w:pPr>
        <w:pStyle w:val="EndNoteBibliography"/>
        <w:spacing w:after="0"/>
      </w:pPr>
    </w:p>
    <w:p w:rsidR="00634DA4" w:rsidRPr="00634DA4" w:rsidRDefault="00634DA4" w:rsidP="00634DA4">
      <w:pPr>
        <w:pStyle w:val="EndNoteBibliography"/>
      </w:pPr>
      <w:r w:rsidRPr="00634DA4">
        <w:t xml:space="preserve">van Dooren, G. G., L. M. Yeoh, B. Striepen and G. I. McFadden (2016). "The Import of Proteins into the Mitochondrion of Toxoplasma gondii." </w:t>
      </w:r>
      <w:r w:rsidRPr="00634DA4">
        <w:rPr>
          <w:u w:val="single"/>
        </w:rPr>
        <w:t>J Biol Chem</w:t>
      </w:r>
      <w:r w:rsidRPr="00634DA4">
        <w:t xml:space="preserve"> </w:t>
      </w:r>
      <w:r w:rsidRPr="00634DA4">
        <w:rPr>
          <w:b/>
        </w:rPr>
        <w:t>291</w:t>
      </w:r>
      <w:r w:rsidRPr="00634DA4">
        <w:t>(37): 19335-19350.</w:t>
      </w:r>
    </w:p>
    <w:p w:rsidR="00634DA4" w:rsidRDefault="00634DA4">
      <w:r>
        <w:fldChar w:fldCharType="end"/>
      </w:r>
    </w:p>
    <w:sectPr w:rsidR="00634D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5w9sw5i2tp0pe20z452zpwsrw559sszze5&quot;&gt;Formin2&lt;record-ids&gt;&lt;item&gt;34&lt;/item&gt;&lt;item&gt;53&lt;/item&gt;&lt;item&gt;54&lt;/item&gt;&lt;item&gt;55&lt;/item&gt;&lt;item&gt;56&lt;/item&gt;&lt;item&gt;57&lt;/item&gt;&lt;item&gt;60&lt;/item&gt;&lt;item&gt;61&lt;/item&gt;&lt;/record-ids&gt;&lt;/item&gt;&lt;/Libraries&gt;"/>
  </w:docVars>
  <w:rsids>
    <w:rsidRoot w:val="00634DA4"/>
    <w:rsid w:val="001F508A"/>
    <w:rsid w:val="00634DA4"/>
    <w:rsid w:val="0073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5EF85"/>
  <w15:chartTrackingRefBased/>
  <w15:docId w15:val="{406DE80F-ACE8-47BE-BA7D-AF2F59F1E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4DA4"/>
    <w:pPr>
      <w:spacing w:after="200" w:line="276" w:lineRule="auto"/>
    </w:pPr>
    <w:rPr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4DA4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634DA4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34D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34DA4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34DA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3</Words>
  <Characters>9286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0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ujaan</dc:creator>
  <cp:keywords/>
  <dc:description/>
  <cp:lastModifiedBy>Das, Sujaan</cp:lastModifiedBy>
  <cp:revision>2</cp:revision>
  <dcterms:created xsi:type="dcterms:W3CDTF">2019-07-08T13:28:00Z</dcterms:created>
  <dcterms:modified xsi:type="dcterms:W3CDTF">2019-07-08T13:56:00Z</dcterms:modified>
</cp:coreProperties>
</file>